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A7A" w:rsidRPr="00F82FF0" w:rsidRDefault="00407A7A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7B1F65" w:rsidRPr="00F82FF0" w:rsidRDefault="005939CF" w:rsidP="00AF1EF3">
      <w:pPr>
        <w:spacing w:line="480" w:lineRule="auto"/>
        <w:rPr>
          <w:rFonts w:asciiTheme="minorHAnsi" w:hAnsiTheme="minorHAnsi" w:cstheme="minorHAnsi"/>
          <w:lang w:val="en-GB"/>
        </w:rPr>
      </w:pPr>
      <w:r w:rsidRPr="00F82FF0">
        <w:rPr>
          <w:rFonts w:asciiTheme="minorHAnsi" w:hAnsiTheme="minorHAnsi" w:cstheme="minorHAnsi"/>
          <w:b/>
          <w:lang w:val="en-GB"/>
        </w:rPr>
        <w:t xml:space="preserve">Supplemental table </w:t>
      </w:r>
      <w:proofErr w:type="gramStart"/>
      <w:r w:rsidRPr="00F82FF0">
        <w:rPr>
          <w:rFonts w:asciiTheme="minorHAnsi" w:hAnsiTheme="minorHAnsi" w:cstheme="minorHAnsi"/>
          <w:b/>
          <w:lang w:val="en-GB"/>
        </w:rPr>
        <w:t>S1</w:t>
      </w:r>
      <w:bookmarkStart w:id="0" w:name="_GoBack"/>
      <w:bookmarkEnd w:id="0"/>
      <w:r w:rsidR="00E07CCA">
        <w:rPr>
          <w:rFonts w:asciiTheme="minorHAnsi" w:hAnsiTheme="minorHAnsi" w:cstheme="minorHAnsi"/>
          <w:b/>
          <w:lang w:val="en-GB"/>
        </w:rPr>
        <w:t xml:space="preserve"> </w:t>
      </w:r>
      <w:r w:rsidR="007B1F65" w:rsidRPr="00F82FF0">
        <w:rPr>
          <w:rFonts w:asciiTheme="minorHAnsi" w:hAnsiTheme="minorHAnsi" w:cstheme="minorHAnsi"/>
          <w:b/>
          <w:lang w:val="en-GB"/>
        </w:rPr>
        <w:t xml:space="preserve"> </w:t>
      </w:r>
      <w:r w:rsidR="007B1F65" w:rsidRPr="00F82FF0">
        <w:rPr>
          <w:rFonts w:asciiTheme="minorHAnsi" w:hAnsiTheme="minorHAnsi" w:cstheme="minorHAnsi"/>
          <w:lang w:val="en-GB"/>
        </w:rPr>
        <w:t>Spatial</w:t>
      </w:r>
      <w:proofErr w:type="gramEnd"/>
      <w:r w:rsidR="007B1F65" w:rsidRPr="00F82FF0">
        <w:rPr>
          <w:rFonts w:asciiTheme="minorHAnsi" w:hAnsiTheme="minorHAnsi" w:cstheme="minorHAnsi"/>
          <w:lang w:val="en-GB"/>
        </w:rPr>
        <w:t xml:space="preserve"> navigation performance in participants with </w:t>
      </w:r>
      <w:r w:rsidR="00F20754" w:rsidRPr="00F82FF0">
        <w:rPr>
          <w:rFonts w:asciiTheme="minorHAnsi" w:hAnsiTheme="minorHAnsi" w:cstheme="minorHAnsi"/>
          <w:lang w:val="en-GB"/>
        </w:rPr>
        <w:t>Limbic-predominant age-related TDP-43 encephalopathy</w:t>
      </w:r>
    </w:p>
    <w:tbl>
      <w:tblPr>
        <w:tblStyle w:val="Mkatabulky"/>
        <w:tblW w:w="0" w:type="auto"/>
        <w:tblLook w:val="04A0"/>
      </w:tblPr>
      <w:tblGrid>
        <w:gridCol w:w="1198"/>
        <w:gridCol w:w="2082"/>
        <w:gridCol w:w="1104"/>
        <w:gridCol w:w="1132"/>
        <w:gridCol w:w="3239"/>
        <w:gridCol w:w="1843"/>
        <w:gridCol w:w="1843"/>
        <w:gridCol w:w="1267"/>
      </w:tblGrid>
      <w:tr w:rsidR="007B1F65" w:rsidRPr="00F82FF0" w:rsidTr="00222614">
        <w:tc>
          <w:tcPr>
            <w:tcW w:w="1198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04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F</w:t>
            </w: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i/>
                <w:lang w:val="en-GB"/>
              </w:rPr>
              <w:t>P</w:t>
            </w:r>
          </w:p>
        </w:tc>
        <w:tc>
          <w:tcPr>
            <w:tcW w:w="3239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Variables</w:t>
            </w: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Mean difference</w:t>
            </w: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 xml:space="preserve">95% </w:t>
            </w:r>
            <w:proofErr w:type="spellStart"/>
            <w:r w:rsidRPr="00F82FF0">
              <w:rPr>
                <w:rFonts w:asciiTheme="minorHAnsi" w:hAnsiTheme="minorHAnsi" w:cstheme="minorHAnsi"/>
                <w:b/>
                <w:lang w:val="en-GB"/>
              </w:rPr>
              <w:t>Cl</w:t>
            </w:r>
            <w:proofErr w:type="spellEnd"/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F82FF0">
              <w:rPr>
                <w:rFonts w:asciiTheme="minorHAnsi" w:hAnsiTheme="minorHAnsi" w:cstheme="minorHAnsi"/>
                <w:b/>
                <w:i/>
                <w:lang w:val="en-GB"/>
              </w:rPr>
              <w:t>P</w:t>
            </w:r>
            <w:r w:rsidRPr="00F82FF0">
              <w:rPr>
                <w:rFonts w:asciiTheme="minorHAnsi" w:hAnsiTheme="minorHAnsi" w:cstheme="minorHAnsi"/>
                <w:b/>
                <w:i/>
                <w:vertAlign w:val="subscript"/>
                <w:lang w:val="en-GB"/>
              </w:rPr>
              <w:t>post</w:t>
            </w:r>
            <w:proofErr w:type="spellEnd"/>
            <w:r w:rsidRPr="00F82FF0">
              <w:rPr>
                <w:rFonts w:asciiTheme="minorHAnsi" w:hAnsiTheme="minorHAnsi" w:cstheme="minorHAnsi"/>
                <w:b/>
                <w:i/>
                <w:vertAlign w:val="subscript"/>
                <w:lang w:val="en-GB"/>
              </w:rPr>
              <w:t>-hoc</w:t>
            </w:r>
          </w:p>
        </w:tc>
      </w:tr>
      <w:tr w:rsidR="007B1F65" w:rsidRPr="00F82FF0" w:rsidTr="00222614">
        <w:tc>
          <w:tcPr>
            <w:tcW w:w="1198" w:type="dxa"/>
            <w:vMerge w:val="restart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Egocentric heading task</w:t>
            </w: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</w:t>
            </w:r>
          </w:p>
        </w:tc>
        <w:tc>
          <w:tcPr>
            <w:tcW w:w="1104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7.845</w:t>
            </w: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&lt;.001</w:t>
            </w:r>
          </w:p>
        </w:tc>
        <w:tc>
          <w:tcPr>
            <w:tcW w:w="3239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AD </w:t>
            </w:r>
            <w:proofErr w:type="spellStart"/>
            <w:r w:rsidR="007B1F65"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>203</w:t>
            </w:r>
          </w:p>
        </w:tc>
        <w:tc>
          <w:tcPr>
            <w:tcW w:w="1843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0.094 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>– 0.</w:t>
            </w:r>
            <w:r w:rsidRPr="00F82FF0">
              <w:rPr>
                <w:rFonts w:asciiTheme="minorHAnsi" w:hAnsiTheme="minorHAnsi" w:cstheme="minorHAnsi"/>
                <w:lang w:val="en-GB"/>
              </w:rPr>
              <w:t>313</w:t>
            </w:r>
          </w:p>
        </w:tc>
        <w:tc>
          <w:tcPr>
            <w:tcW w:w="1267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CN vs. LATE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  <w:proofErr w:type="spellStart"/>
            <w:r w:rsidR="007B1F65"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>224</w:t>
            </w:r>
          </w:p>
        </w:tc>
        <w:tc>
          <w:tcPr>
            <w:tcW w:w="1843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73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– 0.3</w:t>
            </w:r>
            <w:r w:rsidRPr="00F82FF0">
              <w:rPr>
                <w:rFonts w:asciiTheme="minorHAnsi" w:hAnsiTheme="minorHAnsi" w:cstheme="minorHAnsi"/>
                <w:lang w:val="en-GB"/>
              </w:rPr>
              <w:t>76</w:t>
            </w: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LATE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  <w:proofErr w:type="spellStart"/>
            <w:r w:rsidR="007B1F65"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>21</w:t>
            </w:r>
          </w:p>
        </w:tc>
        <w:tc>
          <w:tcPr>
            <w:tcW w:w="1843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0.121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– 0.1</w:t>
            </w:r>
            <w:r w:rsidRPr="00F82FF0">
              <w:rPr>
                <w:rFonts w:asciiTheme="minorHAnsi" w:hAnsiTheme="minorHAnsi" w:cstheme="minorHAnsi"/>
                <w:lang w:val="en-GB"/>
              </w:rPr>
              <w:t>63</w:t>
            </w: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>770</w:t>
            </w: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Section</w:t>
            </w:r>
          </w:p>
        </w:tc>
        <w:tc>
          <w:tcPr>
            <w:tcW w:w="1104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79</w:t>
            </w: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>778</w:t>
            </w:r>
          </w:p>
        </w:tc>
        <w:tc>
          <w:tcPr>
            <w:tcW w:w="3239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 * Section</w:t>
            </w:r>
          </w:p>
        </w:tc>
        <w:tc>
          <w:tcPr>
            <w:tcW w:w="1104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.421</w:t>
            </w: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>243</w:t>
            </w:r>
          </w:p>
        </w:tc>
        <w:tc>
          <w:tcPr>
            <w:tcW w:w="3239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C0400" w:rsidRPr="00F82FF0" w:rsidTr="00222614">
        <w:tc>
          <w:tcPr>
            <w:tcW w:w="1198" w:type="dxa"/>
            <w:vMerge w:val="restart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F82FF0">
              <w:rPr>
                <w:rFonts w:asciiTheme="minorHAnsi" w:hAnsiTheme="minorHAnsi" w:cstheme="minorHAnsi"/>
                <w:b/>
                <w:lang w:val="en-GB"/>
              </w:rPr>
              <w:t>Allocentric</w:t>
            </w:r>
            <w:proofErr w:type="spellEnd"/>
            <w:r w:rsidRPr="00F82FF0">
              <w:rPr>
                <w:rFonts w:asciiTheme="minorHAnsi" w:hAnsiTheme="minorHAnsi" w:cstheme="minorHAnsi"/>
                <w:b/>
                <w:lang w:val="en-GB"/>
              </w:rPr>
              <w:t xml:space="preserve"> location task</w:t>
            </w:r>
          </w:p>
        </w:tc>
        <w:tc>
          <w:tcPr>
            <w:tcW w:w="2082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</w:t>
            </w:r>
          </w:p>
        </w:tc>
        <w:tc>
          <w:tcPr>
            <w:tcW w:w="1104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8.172</w:t>
            </w:r>
          </w:p>
        </w:tc>
        <w:tc>
          <w:tcPr>
            <w:tcW w:w="1132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&lt;.001</w:t>
            </w:r>
          </w:p>
        </w:tc>
        <w:tc>
          <w:tcPr>
            <w:tcW w:w="3239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</w:t>
            </w:r>
            <w:r w:rsidR="00071B23" w:rsidRPr="00F82FF0">
              <w:rPr>
                <w:rFonts w:asciiTheme="minorHAnsi" w:hAnsiTheme="minorHAnsi" w:cstheme="minorHAnsi"/>
                <w:lang w:val="en-GB"/>
              </w:rPr>
              <w:t>27.787</w:t>
            </w:r>
          </w:p>
        </w:tc>
        <w:tc>
          <w:tcPr>
            <w:tcW w:w="1843" w:type="dxa"/>
          </w:tcPr>
          <w:p w:rsidR="008C0400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37.189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222614" w:rsidRPr="00F82FF0">
              <w:rPr>
                <w:rFonts w:asciiTheme="minorHAnsi" w:hAnsiTheme="minorHAnsi" w:cstheme="minorHAnsi"/>
                <w:lang w:val="en-GB"/>
              </w:rPr>
              <w:t>–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 xml:space="preserve"> -</w:t>
            </w:r>
            <w:r w:rsidRPr="00F82FF0">
              <w:rPr>
                <w:rFonts w:asciiTheme="minorHAnsi" w:hAnsiTheme="minorHAnsi" w:cstheme="minorHAnsi"/>
                <w:lang w:val="en-GB"/>
              </w:rPr>
              <w:t>18.385</w:t>
            </w:r>
          </w:p>
        </w:tc>
        <w:tc>
          <w:tcPr>
            <w:tcW w:w="1267" w:type="dxa"/>
          </w:tcPr>
          <w:p w:rsidR="008C0400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8C0400" w:rsidRPr="00F82FF0" w:rsidTr="00222614">
        <w:tc>
          <w:tcPr>
            <w:tcW w:w="1198" w:type="dxa"/>
            <w:vMerge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LATE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</w:t>
            </w:r>
            <w:r w:rsidR="00071B23" w:rsidRPr="00F82FF0">
              <w:rPr>
                <w:rFonts w:asciiTheme="minorHAnsi" w:hAnsiTheme="minorHAnsi" w:cstheme="minorHAnsi"/>
                <w:lang w:val="en-GB"/>
              </w:rPr>
              <w:t>9.240</w:t>
            </w:r>
          </w:p>
        </w:tc>
        <w:tc>
          <w:tcPr>
            <w:tcW w:w="1843" w:type="dxa"/>
          </w:tcPr>
          <w:p w:rsidR="008C0400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22.120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F82FF0">
              <w:rPr>
                <w:rFonts w:asciiTheme="minorHAnsi" w:hAnsiTheme="minorHAnsi" w:cstheme="minorHAnsi"/>
                <w:lang w:val="en-GB"/>
              </w:rPr>
              <w:t>–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F82FF0">
              <w:rPr>
                <w:rFonts w:asciiTheme="minorHAnsi" w:hAnsiTheme="minorHAnsi" w:cstheme="minorHAnsi"/>
                <w:lang w:val="en-GB"/>
              </w:rPr>
              <w:t>3.640</w:t>
            </w:r>
          </w:p>
        </w:tc>
        <w:tc>
          <w:tcPr>
            <w:tcW w:w="1267" w:type="dxa"/>
          </w:tcPr>
          <w:p w:rsidR="008C0400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157</w:t>
            </w:r>
          </w:p>
        </w:tc>
      </w:tr>
      <w:tr w:rsidR="008C0400" w:rsidRPr="00F82FF0" w:rsidTr="00222614">
        <w:tc>
          <w:tcPr>
            <w:tcW w:w="1198" w:type="dxa"/>
            <w:vMerge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LATE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8C0400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8.547</w:t>
            </w:r>
          </w:p>
        </w:tc>
        <w:tc>
          <w:tcPr>
            <w:tcW w:w="1843" w:type="dxa"/>
          </w:tcPr>
          <w:p w:rsidR="008C0400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6.466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F82FF0">
              <w:rPr>
                <w:rFonts w:asciiTheme="minorHAnsi" w:hAnsiTheme="minorHAnsi" w:cstheme="minorHAnsi"/>
                <w:lang w:val="en-GB"/>
              </w:rPr>
              <w:t>–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F82FF0">
              <w:rPr>
                <w:rFonts w:asciiTheme="minorHAnsi" w:hAnsiTheme="minorHAnsi" w:cstheme="minorHAnsi"/>
                <w:lang w:val="en-GB"/>
              </w:rPr>
              <w:t>30.628</w:t>
            </w:r>
          </w:p>
        </w:tc>
        <w:tc>
          <w:tcPr>
            <w:tcW w:w="1267" w:type="dxa"/>
          </w:tcPr>
          <w:p w:rsidR="008C0400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.00</w:t>
            </w:r>
            <w:r w:rsidR="00071B23" w:rsidRPr="00F82FF0">
              <w:rPr>
                <w:rFonts w:asciiTheme="minorHAnsi" w:hAnsiTheme="minorHAnsi" w:cstheme="minorHAnsi"/>
                <w:b/>
                <w:lang w:val="en-GB"/>
              </w:rPr>
              <w:t>3</w:t>
            </w: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Section</w:t>
            </w:r>
          </w:p>
        </w:tc>
        <w:tc>
          <w:tcPr>
            <w:tcW w:w="1104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314</w:t>
            </w: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>575</w:t>
            </w:r>
          </w:p>
        </w:tc>
        <w:tc>
          <w:tcPr>
            <w:tcW w:w="3239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 * Section</w:t>
            </w:r>
          </w:p>
        </w:tc>
        <w:tc>
          <w:tcPr>
            <w:tcW w:w="1104" w:type="dxa"/>
          </w:tcPr>
          <w:p w:rsidR="007B1F65" w:rsidRPr="00F82FF0" w:rsidRDefault="008C0400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.402</w:t>
            </w: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</w:t>
            </w:r>
            <w:r w:rsidR="008C0400" w:rsidRPr="00F82FF0">
              <w:rPr>
                <w:rFonts w:asciiTheme="minorHAnsi" w:hAnsiTheme="minorHAnsi" w:cstheme="minorHAnsi"/>
                <w:lang w:val="en-GB"/>
              </w:rPr>
              <w:t>247</w:t>
            </w:r>
          </w:p>
        </w:tc>
        <w:tc>
          <w:tcPr>
            <w:tcW w:w="3239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71B23" w:rsidRPr="00F82FF0" w:rsidTr="00222614">
        <w:tc>
          <w:tcPr>
            <w:tcW w:w="1198" w:type="dxa"/>
            <w:vMerge w:val="restart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F82FF0">
              <w:rPr>
                <w:rFonts w:asciiTheme="minorHAnsi" w:hAnsiTheme="minorHAnsi" w:cstheme="minorHAnsi"/>
                <w:b/>
                <w:lang w:val="en-GB"/>
              </w:rPr>
              <w:t>Allocentric</w:t>
            </w:r>
            <w:proofErr w:type="spellEnd"/>
            <w:r w:rsidRPr="00F82FF0">
              <w:rPr>
                <w:rFonts w:asciiTheme="minorHAnsi" w:hAnsiTheme="minorHAnsi" w:cstheme="minorHAnsi"/>
                <w:b/>
                <w:lang w:val="en-GB"/>
              </w:rPr>
              <w:t xml:space="preserve"> heading task</w:t>
            </w:r>
          </w:p>
        </w:tc>
        <w:tc>
          <w:tcPr>
            <w:tcW w:w="2082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</w:t>
            </w:r>
          </w:p>
        </w:tc>
        <w:tc>
          <w:tcPr>
            <w:tcW w:w="1104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21.260</w:t>
            </w:r>
          </w:p>
        </w:tc>
        <w:tc>
          <w:tcPr>
            <w:tcW w:w="1132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&lt;.001</w:t>
            </w:r>
          </w:p>
        </w:tc>
        <w:tc>
          <w:tcPr>
            <w:tcW w:w="3239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99</w:t>
            </w:r>
          </w:p>
        </w:tc>
        <w:tc>
          <w:tcPr>
            <w:tcW w:w="1843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04 – 0.395</w:t>
            </w:r>
          </w:p>
        </w:tc>
        <w:tc>
          <w:tcPr>
            <w:tcW w:w="1267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071B23" w:rsidRPr="00F82FF0" w:rsidTr="00222614">
        <w:tc>
          <w:tcPr>
            <w:tcW w:w="1198" w:type="dxa"/>
            <w:vMerge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LATE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92</w:t>
            </w:r>
          </w:p>
        </w:tc>
        <w:tc>
          <w:tcPr>
            <w:tcW w:w="1843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60 – 0.423</w:t>
            </w:r>
          </w:p>
        </w:tc>
        <w:tc>
          <w:tcPr>
            <w:tcW w:w="1267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071B23" w:rsidRPr="00F82FF0" w:rsidTr="00222614">
        <w:tc>
          <w:tcPr>
            <w:tcW w:w="1198" w:type="dxa"/>
            <w:vMerge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LATE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0.008</w:t>
            </w:r>
          </w:p>
        </w:tc>
        <w:tc>
          <w:tcPr>
            <w:tcW w:w="1843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0.131 – 0.115</w:t>
            </w:r>
          </w:p>
        </w:tc>
        <w:tc>
          <w:tcPr>
            <w:tcW w:w="1267" w:type="dxa"/>
          </w:tcPr>
          <w:p w:rsidR="00071B23" w:rsidRPr="00F82FF0" w:rsidRDefault="00071B23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898</w:t>
            </w: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Section</w:t>
            </w:r>
          </w:p>
        </w:tc>
        <w:tc>
          <w:tcPr>
            <w:tcW w:w="1104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</w:t>
            </w:r>
            <w:r w:rsidR="00071B23" w:rsidRPr="00F82FF0">
              <w:rPr>
                <w:rFonts w:asciiTheme="minorHAnsi" w:hAnsiTheme="minorHAnsi" w:cstheme="minorHAnsi"/>
                <w:lang w:val="en-GB"/>
              </w:rPr>
              <w:t>7.589</w:t>
            </w: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&lt;.001</w:t>
            </w:r>
          </w:p>
        </w:tc>
        <w:tc>
          <w:tcPr>
            <w:tcW w:w="3239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Section 1 vs. Section 2</w:t>
            </w: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>220</w:t>
            </w:r>
          </w:p>
        </w:tc>
        <w:tc>
          <w:tcPr>
            <w:tcW w:w="1843" w:type="dxa"/>
          </w:tcPr>
          <w:p w:rsidR="007B1F65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17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– 0.</w:t>
            </w:r>
            <w:r w:rsidRPr="00F82FF0">
              <w:rPr>
                <w:rFonts w:asciiTheme="minorHAnsi" w:hAnsiTheme="minorHAnsi" w:cstheme="minorHAnsi"/>
                <w:lang w:val="en-GB"/>
              </w:rPr>
              <w:t>323</w:t>
            </w: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 * Section</w:t>
            </w:r>
          </w:p>
        </w:tc>
        <w:tc>
          <w:tcPr>
            <w:tcW w:w="1104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3.</w:t>
            </w:r>
            <w:r w:rsidR="00071B23" w:rsidRPr="00F82FF0">
              <w:rPr>
                <w:rFonts w:asciiTheme="minorHAnsi" w:hAnsiTheme="minorHAnsi" w:cstheme="minorHAnsi"/>
                <w:lang w:val="en-GB"/>
              </w:rPr>
              <w:t>738</w:t>
            </w: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02</w:t>
            </w:r>
            <w:r w:rsidR="00071B23" w:rsidRPr="00F82FF0">
              <w:rPr>
                <w:rFonts w:asciiTheme="minorHAnsi" w:hAnsiTheme="minorHAnsi" w:cstheme="minorHAnsi"/>
                <w:lang w:val="en-GB"/>
              </w:rPr>
              <w:t>5</w:t>
            </w:r>
          </w:p>
        </w:tc>
        <w:tc>
          <w:tcPr>
            <w:tcW w:w="3239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1: 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>222</w:t>
            </w:r>
          </w:p>
        </w:tc>
        <w:tc>
          <w:tcPr>
            <w:tcW w:w="1843" w:type="dxa"/>
          </w:tcPr>
          <w:p w:rsidR="007B1F65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12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– 0.</w:t>
            </w:r>
            <w:r w:rsidRPr="00F82FF0">
              <w:rPr>
                <w:rFonts w:asciiTheme="minorHAnsi" w:hAnsiTheme="minorHAnsi" w:cstheme="minorHAnsi"/>
                <w:lang w:val="en-GB"/>
              </w:rPr>
              <w:t>332</w:t>
            </w:r>
          </w:p>
        </w:tc>
        <w:tc>
          <w:tcPr>
            <w:tcW w:w="1267" w:type="dxa"/>
          </w:tcPr>
          <w:p w:rsidR="007B1F65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1: 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 xml:space="preserve">CN vs. LATE </w:t>
            </w:r>
            <w:proofErr w:type="spellStart"/>
            <w:r w:rsidR="007E156A"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>54</w:t>
            </w:r>
          </w:p>
        </w:tc>
        <w:tc>
          <w:tcPr>
            <w:tcW w:w="1843" w:type="dxa"/>
          </w:tcPr>
          <w:p w:rsidR="007B1F65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06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– 0.</w:t>
            </w:r>
            <w:r w:rsidRPr="00F82FF0">
              <w:rPr>
                <w:rFonts w:asciiTheme="minorHAnsi" w:hAnsiTheme="minorHAnsi" w:cstheme="minorHAnsi"/>
                <w:lang w:val="en-GB"/>
              </w:rPr>
              <w:t>402</w:t>
            </w: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7B1F65" w:rsidRPr="00F82FF0" w:rsidTr="00222614">
        <w:tc>
          <w:tcPr>
            <w:tcW w:w="1198" w:type="dxa"/>
            <w:vMerge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7B1F65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1: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LATE</w:t>
            </w:r>
            <w:r w:rsidR="007B1F65"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  <w:proofErr w:type="spellStart"/>
            <w:r w:rsidR="007B1F65"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3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1843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>0.</w:t>
            </w:r>
            <w:r w:rsidR="001D47D4" w:rsidRPr="00F82FF0">
              <w:rPr>
                <w:rFonts w:asciiTheme="minorHAnsi" w:hAnsiTheme="minorHAnsi" w:cstheme="minorHAnsi"/>
                <w:lang w:val="en-GB"/>
              </w:rPr>
              <w:t>111</w:t>
            </w:r>
            <w:r w:rsidRPr="00F82FF0">
              <w:rPr>
                <w:rFonts w:asciiTheme="minorHAnsi" w:hAnsiTheme="minorHAnsi" w:cstheme="minorHAnsi"/>
                <w:lang w:val="en-GB"/>
              </w:rPr>
              <w:t xml:space="preserve"> – 0.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>1</w:t>
            </w:r>
            <w:r w:rsidR="001D47D4" w:rsidRPr="00F82FF0">
              <w:rPr>
                <w:rFonts w:asciiTheme="minorHAnsi" w:hAnsiTheme="minorHAnsi" w:cstheme="minorHAnsi"/>
                <w:lang w:val="en-GB"/>
              </w:rPr>
              <w:t>76</w:t>
            </w:r>
          </w:p>
        </w:tc>
        <w:tc>
          <w:tcPr>
            <w:tcW w:w="1267" w:type="dxa"/>
          </w:tcPr>
          <w:p w:rsidR="007B1F65" w:rsidRPr="00F82FF0" w:rsidRDefault="007B1F65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>656</w:t>
            </w:r>
          </w:p>
        </w:tc>
      </w:tr>
      <w:tr w:rsidR="007E156A" w:rsidRPr="00F82FF0" w:rsidTr="00222614">
        <w:tc>
          <w:tcPr>
            <w:tcW w:w="1198" w:type="dxa"/>
            <w:vMerge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2: 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377</w:t>
            </w:r>
          </w:p>
        </w:tc>
        <w:tc>
          <w:tcPr>
            <w:tcW w:w="1843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67 – 0.488</w:t>
            </w:r>
          </w:p>
        </w:tc>
        <w:tc>
          <w:tcPr>
            <w:tcW w:w="1267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7E156A" w:rsidRPr="00F82FF0" w:rsidTr="00222614">
        <w:tc>
          <w:tcPr>
            <w:tcW w:w="1198" w:type="dxa"/>
            <w:vMerge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2: CN vs. LATE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329</w:t>
            </w:r>
          </w:p>
        </w:tc>
        <w:tc>
          <w:tcPr>
            <w:tcW w:w="1843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78 – 0.480</w:t>
            </w:r>
          </w:p>
        </w:tc>
        <w:tc>
          <w:tcPr>
            <w:tcW w:w="1267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7E156A" w:rsidRPr="00F82FF0" w:rsidTr="00222614">
        <w:tc>
          <w:tcPr>
            <w:tcW w:w="1198" w:type="dxa"/>
            <w:vMerge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39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2: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LATE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843" w:type="dxa"/>
          </w:tcPr>
          <w:p w:rsidR="007E156A" w:rsidRPr="00F82FF0" w:rsidRDefault="007E156A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0.048</w:t>
            </w:r>
          </w:p>
        </w:tc>
        <w:tc>
          <w:tcPr>
            <w:tcW w:w="1843" w:type="dxa"/>
          </w:tcPr>
          <w:p w:rsidR="007E156A" w:rsidRPr="00F82FF0" w:rsidRDefault="001D47D4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>0.</w:t>
            </w:r>
            <w:r w:rsidRPr="00F82FF0">
              <w:rPr>
                <w:rFonts w:asciiTheme="minorHAnsi" w:hAnsiTheme="minorHAnsi" w:cstheme="minorHAnsi"/>
                <w:lang w:val="en-GB"/>
              </w:rPr>
              <w:t>195</w:t>
            </w:r>
            <w:r w:rsidR="007E156A" w:rsidRPr="00F82FF0">
              <w:rPr>
                <w:rFonts w:asciiTheme="minorHAnsi" w:hAnsiTheme="minorHAnsi" w:cstheme="minorHAnsi"/>
                <w:lang w:val="en-GB"/>
              </w:rPr>
              <w:t xml:space="preserve"> – 0.</w:t>
            </w:r>
            <w:r w:rsidRPr="00F82FF0">
              <w:rPr>
                <w:rFonts w:asciiTheme="minorHAnsi" w:hAnsiTheme="minorHAnsi" w:cstheme="minorHAnsi"/>
                <w:lang w:val="en-GB"/>
              </w:rPr>
              <w:t>098</w:t>
            </w:r>
          </w:p>
        </w:tc>
        <w:tc>
          <w:tcPr>
            <w:tcW w:w="1267" w:type="dxa"/>
          </w:tcPr>
          <w:p w:rsidR="007E156A" w:rsidRPr="00F82FF0" w:rsidRDefault="001D47D4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516</w:t>
            </w:r>
          </w:p>
        </w:tc>
      </w:tr>
    </w:tbl>
    <w:p w:rsidR="007B1F65" w:rsidRPr="00F82FF0" w:rsidRDefault="007B1F65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7B1F65" w:rsidRPr="00F82FF0" w:rsidRDefault="007B1F65" w:rsidP="00AF1EF3">
      <w:pPr>
        <w:spacing w:line="480" w:lineRule="auto"/>
        <w:rPr>
          <w:rFonts w:asciiTheme="minorHAnsi" w:hAnsiTheme="minorHAnsi" w:cstheme="minorHAnsi"/>
          <w:lang w:val="en-GB"/>
        </w:rPr>
      </w:pPr>
      <w:r w:rsidRPr="00F82FF0">
        <w:rPr>
          <w:rFonts w:asciiTheme="minorHAnsi" w:hAnsiTheme="minorHAnsi" w:cstheme="minorHAnsi"/>
          <w:i/>
          <w:lang w:val="en-GB"/>
        </w:rPr>
        <w:t xml:space="preserve">F </w:t>
      </w:r>
      <w:r w:rsidRPr="00F82FF0">
        <w:rPr>
          <w:rFonts w:asciiTheme="minorHAnsi" w:hAnsiTheme="minorHAnsi" w:cstheme="minorHAnsi"/>
          <w:lang w:val="en-GB"/>
        </w:rPr>
        <w:t xml:space="preserve">and </w:t>
      </w:r>
      <w:r w:rsidRPr="00F82FF0">
        <w:rPr>
          <w:rFonts w:asciiTheme="minorHAnsi" w:hAnsiTheme="minorHAnsi" w:cstheme="minorHAnsi"/>
          <w:i/>
          <w:lang w:val="en-GB"/>
        </w:rPr>
        <w:t>P</w:t>
      </w:r>
      <w:r w:rsidRPr="00F82FF0">
        <w:rPr>
          <w:rFonts w:asciiTheme="minorHAnsi" w:hAnsiTheme="minorHAnsi" w:cstheme="minorHAnsi"/>
          <w:lang w:val="en-GB"/>
        </w:rPr>
        <w:t xml:space="preserve"> values refer to the main effect. </w:t>
      </w:r>
      <w:proofErr w:type="spellStart"/>
      <w:r w:rsidRPr="00F82FF0">
        <w:rPr>
          <w:rFonts w:asciiTheme="minorHAnsi" w:hAnsiTheme="minorHAnsi" w:cstheme="minorHAnsi"/>
          <w:i/>
          <w:lang w:val="en-GB"/>
        </w:rPr>
        <w:t>P</w:t>
      </w:r>
      <w:r w:rsidRPr="00F82FF0">
        <w:rPr>
          <w:rFonts w:asciiTheme="minorHAnsi" w:hAnsiTheme="minorHAnsi" w:cstheme="minorHAnsi"/>
          <w:i/>
          <w:vertAlign w:val="subscript"/>
          <w:lang w:val="en-GB"/>
        </w:rPr>
        <w:t>post</w:t>
      </w:r>
      <w:proofErr w:type="spellEnd"/>
      <w:r w:rsidRPr="00F82FF0">
        <w:rPr>
          <w:rFonts w:asciiTheme="minorHAnsi" w:hAnsiTheme="minorHAnsi" w:cstheme="minorHAnsi"/>
          <w:i/>
          <w:vertAlign w:val="subscript"/>
          <w:lang w:val="en-GB"/>
        </w:rPr>
        <w:t>-hoc</w:t>
      </w:r>
      <w:r w:rsidRPr="00F82FF0">
        <w:rPr>
          <w:rFonts w:asciiTheme="minorHAnsi" w:hAnsiTheme="minorHAnsi" w:cstheme="minorHAnsi"/>
          <w:lang w:val="en-GB"/>
        </w:rPr>
        <w:t xml:space="preserve"> values in bold were significant after false discovery rate (FDR) correction.</w:t>
      </w:r>
    </w:p>
    <w:p w:rsidR="007B1F65" w:rsidRPr="00F82FF0" w:rsidRDefault="007B1F65" w:rsidP="00AF1EF3">
      <w:pPr>
        <w:spacing w:line="480" w:lineRule="auto"/>
        <w:rPr>
          <w:rFonts w:asciiTheme="minorHAnsi" w:hAnsiTheme="minorHAnsi" w:cstheme="minorHAnsi"/>
          <w:lang w:val="en-GB"/>
        </w:rPr>
      </w:pPr>
      <w:r w:rsidRPr="00F82FF0">
        <w:rPr>
          <w:rFonts w:asciiTheme="minorHAnsi" w:hAnsiTheme="minorHAnsi" w:cstheme="minorHAnsi"/>
          <w:lang w:val="en-GB"/>
        </w:rPr>
        <w:t>95% CI, 95% confidence interval</w:t>
      </w:r>
      <w:r w:rsidRPr="00F82FF0">
        <w:rPr>
          <w:rFonts w:asciiTheme="minorHAnsi" w:hAnsiTheme="minorHAnsi" w:cstheme="minorHAnsi"/>
        </w:rPr>
        <w:t xml:space="preserve">; </w:t>
      </w:r>
      <w:r w:rsidRPr="00F82FF0">
        <w:rPr>
          <w:rFonts w:asciiTheme="minorHAnsi" w:hAnsiTheme="minorHAnsi" w:cstheme="minorHAnsi"/>
          <w:lang w:val="en-GB"/>
        </w:rPr>
        <w:t xml:space="preserve">CN, cognitively normal; AD </w:t>
      </w:r>
      <w:proofErr w:type="spellStart"/>
      <w:r w:rsidRPr="00F82FF0">
        <w:rPr>
          <w:rFonts w:asciiTheme="minorHAnsi" w:hAnsiTheme="minorHAnsi" w:cstheme="minorHAnsi"/>
          <w:lang w:val="en-GB"/>
        </w:rPr>
        <w:t>aMCI</w:t>
      </w:r>
      <w:proofErr w:type="spellEnd"/>
      <w:r w:rsidRPr="00F82FF0">
        <w:rPr>
          <w:rFonts w:asciiTheme="minorHAnsi" w:hAnsiTheme="minorHAnsi" w:cstheme="minorHAnsi"/>
          <w:lang w:val="en-GB"/>
        </w:rPr>
        <w:t xml:space="preserve">, </w:t>
      </w:r>
      <w:proofErr w:type="spellStart"/>
      <w:r w:rsidRPr="00F82FF0">
        <w:rPr>
          <w:rFonts w:asciiTheme="minorHAnsi" w:hAnsiTheme="minorHAnsi" w:cstheme="minorHAnsi"/>
          <w:lang w:val="en-GB"/>
        </w:rPr>
        <w:t>amnestic</w:t>
      </w:r>
      <w:proofErr w:type="spellEnd"/>
      <w:r w:rsidRPr="00F82FF0">
        <w:rPr>
          <w:rFonts w:asciiTheme="minorHAnsi" w:hAnsiTheme="minorHAnsi" w:cstheme="minorHAnsi"/>
          <w:lang w:val="en-GB"/>
        </w:rPr>
        <w:t xml:space="preserve"> mild cognitive impairment with positive Alzheimer’s disease biomarkers; </w:t>
      </w:r>
      <w:r w:rsidR="00F45029" w:rsidRPr="00F82FF0">
        <w:rPr>
          <w:rFonts w:asciiTheme="minorHAnsi" w:hAnsiTheme="minorHAnsi" w:cstheme="minorHAnsi"/>
          <w:lang w:val="en-GB"/>
        </w:rPr>
        <w:t>LATE</w:t>
      </w:r>
      <w:r w:rsidRPr="00F82FF0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F82FF0">
        <w:rPr>
          <w:rFonts w:asciiTheme="minorHAnsi" w:hAnsiTheme="minorHAnsi" w:cstheme="minorHAnsi"/>
          <w:lang w:val="en-GB"/>
        </w:rPr>
        <w:t>aMCI</w:t>
      </w:r>
      <w:proofErr w:type="spellEnd"/>
      <w:r w:rsidRPr="00F82FF0">
        <w:rPr>
          <w:rFonts w:asciiTheme="minorHAnsi" w:hAnsiTheme="minorHAnsi" w:cstheme="minorHAnsi"/>
          <w:lang w:val="en-GB"/>
        </w:rPr>
        <w:t xml:space="preserve">, </w:t>
      </w:r>
      <w:proofErr w:type="spellStart"/>
      <w:r w:rsidRPr="00F82FF0">
        <w:rPr>
          <w:rFonts w:asciiTheme="minorHAnsi" w:hAnsiTheme="minorHAnsi" w:cstheme="minorHAnsi"/>
          <w:lang w:val="en-GB"/>
        </w:rPr>
        <w:t>amnestic</w:t>
      </w:r>
      <w:proofErr w:type="spellEnd"/>
      <w:r w:rsidRPr="00F82FF0">
        <w:rPr>
          <w:rFonts w:asciiTheme="minorHAnsi" w:hAnsiTheme="minorHAnsi" w:cstheme="minorHAnsi"/>
          <w:lang w:val="en-GB"/>
        </w:rPr>
        <w:t xml:space="preserve"> mild cognitive impairment</w:t>
      </w:r>
      <w:r w:rsidR="00F45029" w:rsidRPr="00F82FF0">
        <w:rPr>
          <w:rFonts w:asciiTheme="minorHAnsi" w:hAnsiTheme="minorHAnsi" w:cstheme="minorHAnsi"/>
          <w:lang w:val="en-GB"/>
        </w:rPr>
        <w:t xml:space="preserve"> due to</w:t>
      </w:r>
      <w:r w:rsidRPr="00F82FF0">
        <w:rPr>
          <w:rFonts w:asciiTheme="minorHAnsi" w:hAnsiTheme="minorHAnsi" w:cstheme="minorHAnsi"/>
          <w:lang w:val="en-GB"/>
        </w:rPr>
        <w:t xml:space="preserve"> </w:t>
      </w:r>
      <w:r w:rsidR="00F45029" w:rsidRPr="00F82FF0">
        <w:rPr>
          <w:rFonts w:asciiTheme="minorHAnsi" w:hAnsiTheme="minorHAnsi" w:cstheme="minorHAnsi"/>
          <w:lang w:val="en-GB"/>
        </w:rPr>
        <w:t>Limbic-predominant age-related TDP-43 encephalopathy</w:t>
      </w:r>
      <w:r w:rsidRPr="00F82FF0">
        <w:rPr>
          <w:rFonts w:asciiTheme="minorHAnsi" w:hAnsiTheme="minorHAnsi" w:cstheme="minorHAnsi"/>
          <w:lang w:val="en-GB"/>
        </w:rPr>
        <w:t>.</w:t>
      </w:r>
    </w:p>
    <w:p w:rsidR="007B1F65" w:rsidRPr="00F82FF0" w:rsidRDefault="007B1F65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7B1F65" w:rsidRPr="00F82FF0" w:rsidRDefault="007B1F65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A36BC" w:rsidRPr="00F82FF0" w:rsidRDefault="002A36BC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A36BC" w:rsidRPr="00F82FF0" w:rsidRDefault="002A36BC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B103D" w:rsidRPr="00F82FF0" w:rsidRDefault="002B103D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B103D" w:rsidRPr="00F82FF0" w:rsidRDefault="002B103D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B103D" w:rsidRPr="00F82FF0" w:rsidRDefault="002B103D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B103D" w:rsidRPr="00F82FF0" w:rsidRDefault="002B103D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B103D" w:rsidRPr="00F82FF0" w:rsidRDefault="002B103D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B103D" w:rsidRPr="00F82FF0" w:rsidRDefault="002B103D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2B103D" w:rsidRPr="00F82FF0" w:rsidRDefault="002B103D" w:rsidP="00AF1EF3">
      <w:pPr>
        <w:spacing w:after="200" w:line="480" w:lineRule="auto"/>
        <w:rPr>
          <w:rFonts w:asciiTheme="minorHAnsi" w:hAnsiTheme="minorHAnsi" w:cstheme="minorHAnsi"/>
          <w:b/>
          <w:lang w:val="en-GB"/>
        </w:rPr>
      </w:pPr>
    </w:p>
    <w:p w:rsidR="00407A7A" w:rsidRPr="00F82FF0" w:rsidRDefault="00407A7A" w:rsidP="00AF1EF3">
      <w:pPr>
        <w:spacing w:after="200" w:line="480" w:lineRule="auto"/>
        <w:rPr>
          <w:rFonts w:asciiTheme="minorHAnsi" w:hAnsiTheme="minorHAnsi" w:cstheme="minorHAnsi"/>
          <w:lang w:val="en-GB"/>
        </w:rPr>
      </w:pPr>
      <w:r w:rsidRPr="00F82FF0">
        <w:rPr>
          <w:rFonts w:asciiTheme="minorHAnsi" w:hAnsiTheme="minorHAnsi" w:cstheme="minorHAnsi"/>
          <w:b/>
          <w:lang w:val="en-GB"/>
        </w:rPr>
        <w:t>Supplemental table</w:t>
      </w:r>
      <w:r w:rsidR="003778A3" w:rsidRPr="00F82FF0">
        <w:rPr>
          <w:rFonts w:asciiTheme="minorHAnsi" w:hAnsiTheme="minorHAnsi" w:cstheme="minorHAnsi"/>
          <w:b/>
          <w:lang w:val="en-GB"/>
        </w:rPr>
        <w:t xml:space="preserve"> </w:t>
      </w:r>
      <w:proofErr w:type="gramStart"/>
      <w:r w:rsidR="003778A3" w:rsidRPr="00F82FF0">
        <w:rPr>
          <w:rFonts w:asciiTheme="minorHAnsi" w:hAnsiTheme="minorHAnsi" w:cstheme="minorHAnsi"/>
          <w:b/>
          <w:lang w:val="en-GB"/>
        </w:rPr>
        <w:t>S</w:t>
      </w:r>
      <w:r w:rsidR="007B1F65" w:rsidRPr="00F82FF0">
        <w:rPr>
          <w:rFonts w:asciiTheme="minorHAnsi" w:hAnsiTheme="minorHAnsi" w:cstheme="minorHAnsi"/>
          <w:b/>
          <w:lang w:val="en-GB"/>
        </w:rPr>
        <w:t>2</w:t>
      </w:r>
      <w:r w:rsidR="00E07CCA">
        <w:rPr>
          <w:rFonts w:asciiTheme="minorHAnsi" w:hAnsiTheme="minorHAnsi" w:cstheme="minorHAnsi"/>
          <w:b/>
          <w:lang w:val="en-GB"/>
        </w:rPr>
        <w:t xml:space="preserve"> </w:t>
      </w:r>
      <w:r w:rsidRPr="00F82FF0">
        <w:rPr>
          <w:rFonts w:asciiTheme="minorHAnsi" w:hAnsiTheme="minorHAnsi" w:cstheme="minorHAnsi"/>
          <w:b/>
          <w:lang w:val="en-GB"/>
        </w:rPr>
        <w:t xml:space="preserve"> </w:t>
      </w:r>
      <w:r w:rsidRPr="00F82FF0">
        <w:rPr>
          <w:rFonts w:asciiTheme="minorHAnsi" w:hAnsiTheme="minorHAnsi" w:cstheme="minorHAnsi"/>
          <w:lang w:val="en-GB"/>
        </w:rPr>
        <w:t>Spatial</w:t>
      </w:r>
      <w:proofErr w:type="gramEnd"/>
      <w:r w:rsidRPr="00F82FF0">
        <w:rPr>
          <w:rFonts w:asciiTheme="minorHAnsi" w:hAnsiTheme="minorHAnsi" w:cstheme="minorHAnsi"/>
          <w:lang w:val="en-GB"/>
        </w:rPr>
        <w:t xml:space="preserve"> navigation performance controlled for the MMSE score</w:t>
      </w:r>
    </w:p>
    <w:tbl>
      <w:tblPr>
        <w:tblStyle w:val="Mkatabulky"/>
        <w:tblW w:w="14428" w:type="dxa"/>
        <w:tblLook w:val="04A0"/>
      </w:tblPr>
      <w:tblGrid>
        <w:gridCol w:w="1198"/>
        <w:gridCol w:w="2082"/>
        <w:gridCol w:w="1104"/>
        <w:gridCol w:w="1132"/>
        <w:gridCol w:w="3523"/>
        <w:gridCol w:w="1778"/>
        <w:gridCol w:w="2049"/>
        <w:gridCol w:w="1562"/>
      </w:tblGrid>
      <w:tr w:rsidR="00407A7A" w:rsidRPr="00F82FF0" w:rsidTr="00D65347">
        <w:tc>
          <w:tcPr>
            <w:tcW w:w="1198" w:type="dxa"/>
          </w:tcPr>
          <w:p w:rsidR="00407A7A" w:rsidRPr="00F82FF0" w:rsidRDefault="00407A7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407A7A" w:rsidRPr="00F82FF0" w:rsidRDefault="00407A7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04" w:type="dxa"/>
          </w:tcPr>
          <w:p w:rsidR="00407A7A" w:rsidRPr="00F82FF0" w:rsidRDefault="00407A7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F</w:t>
            </w:r>
          </w:p>
        </w:tc>
        <w:tc>
          <w:tcPr>
            <w:tcW w:w="1132" w:type="dxa"/>
          </w:tcPr>
          <w:p w:rsidR="00407A7A" w:rsidRPr="00F82FF0" w:rsidRDefault="00407A7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P</w:t>
            </w:r>
          </w:p>
        </w:tc>
        <w:tc>
          <w:tcPr>
            <w:tcW w:w="3523" w:type="dxa"/>
          </w:tcPr>
          <w:p w:rsidR="00407A7A" w:rsidRPr="00F82FF0" w:rsidRDefault="00407A7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Variables</w:t>
            </w:r>
          </w:p>
        </w:tc>
        <w:tc>
          <w:tcPr>
            <w:tcW w:w="1778" w:type="dxa"/>
          </w:tcPr>
          <w:p w:rsidR="00407A7A" w:rsidRPr="00F82FF0" w:rsidRDefault="00407A7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Mean difference</w:t>
            </w:r>
          </w:p>
        </w:tc>
        <w:tc>
          <w:tcPr>
            <w:tcW w:w="2049" w:type="dxa"/>
          </w:tcPr>
          <w:p w:rsidR="00407A7A" w:rsidRPr="00F82FF0" w:rsidRDefault="00407A7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 xml:space="preserve">95% </w:t>
            </w:r>
            <w:proofErr w:type="spellStart"/>
            <w:r w:rsidRPr="00F82FF0">
              <w:rPr>
                <w:rFonts w:asciiTheme="minorHAnsi" w:hAnsiTheme="minorHAnsi" w:cstheme="minorHAnsi"/>
                <w:b/>
                <w:lang w:val="en-GB"/>
              </w:rPr>
              <w:t>Cl</w:t>
            </w:r>
            <w:proofErr w:type="spellEnd"/>
          </w:p>
        </w:tc>
        <w:tc>
          <w:tcPr>
            <w:tcW w:w="1562" w:type="dxa"/>
          </w:tcPr>
          <w:p w:rsidR="00407A7A" w:rsidRPr="00F82FF0" w:rsidRDefault="00407A7A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F82FF0">
              <w:rPr>
                <w:rFonts w:asciiTheme="minorHAnsi" w:hAnsiTheme="minorHAnsi" w:cstheme="minorHAnsi"/>
                <w:b/>
                <w:i/>
                <w:lang w:val="en-GB"/>
              </w:rPr>
              <w:t>P</w:t>
            </w:r>
            <w:r w:rsidRPr="00F82FF0">
              <w:rPr>
                <w:rFonts w:asciiTheme="minorHAnsi" w:hAnsiTheme="minorHAnsi" w:cstheme="minorHAnsi"/>
                <w:b/>
                <w:i/>
                <w:vertAlign w:val="subscript"/>
                <w:lang w:val="en-GB"/>
              </w:rPr>
              <w:t>post</w:t>
            </w:r>
            <w:proofErr w:type="spellEnd"/>
            <w:r w:rsidRPr="00F82FF0">
              <w:rPr>
                <w:rFonts w:asciiTheme="minorHAnsi" w:hAnsiTheme="minorHAnsi" w:cstheme="minorHAnsi"/>
                <w:b/>
                <w:i/>
                <w:vertAlign w:val="subscript"/>
                <w:lang w:val="en-GB"/>
              </w:rPr>
              <w:t>-hoc</w:t>
            </w:r>
          </w:p>
        </w:tc>
      </w:tr>
      <w:tr w:rsidR="00EE543F" w:rsidRPr="00F82FF0" w:rsidTr="00D65347">
        <w:tc>
          <w:tcPr>
            <w:tcW w:w="1198" w:type="dxa"/>
            <w:vMerge w:val="restart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Egocentric heading task</w:t>
            </w: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4.165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018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64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41 – 0.287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.010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65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33 – 0.297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.015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0.115 – 0.118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986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Section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.539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215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 * Section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.664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191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E543F" w:rsidRPr="00F82FF0" w:rsidTr="00D65347">
        <w:tc>
          <w:tcPr>
            <w:tcW w:w="1198" w:type="dxa"/>
            <w:vMerge w:val="restart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F82FF0">
              <w:rPr>
                <w:rFonts w:asciiTheme="minorHAnsi" w:hAnsiTheme="minorHAnsi" w:cstheme="minorHAnsi"/>
                <w:b/>
                <w:lang w:val="en-GB"/>
              </w:rPr>
              <w:t>Allocentric</w:t>
            </w:r>
            <w:proofErr w:type="spellEnd"/>
            <w:r w:rsidRPr="00F82FF0">
              <w:rPr>
                <w:rFonts w:asciiTheme="minorHAnsi" w:hAnsiTheme="minorHAnsi" w:cstheme="minorHAnsi"/>
                <w:b/>
                <w:lang w:val="en-GB"/>
              </w:rPr>
              <w:t xml:space="preserve"> location task</w:t>
            </w: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8.887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&lt;.001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9.743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20.083 – 0.597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064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23.336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-34.465 </w:t>
            </w:r>
            <w:r w:rsidR="00D65347" w:rsidRPr="00F82FF0">
              <w:rPr>
                <w:rFonts w:asciiTheme="minorHAnsi" w:hAnsiTheme="minorHAnsi" w:cstheme="minorHAnsi"/>
                <w:lang w:val="en-GB"/>
              </w:rPr>
              <w:t>–</w:t>
            </w:r>
            <w:r w:rsidRPr="00F82FF0">
              <w:rPr>
                <w:rFonts w:asciiTheme="minorHAnsi" w:hAnsiTheme="minorHAnsi" w:cstheme="minorHAnsi"/>
                <w:lang w:val="en-GB"/>
              </w:rPr>
              <w:t xml:space="preserve"> -12.206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13.593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-23.418 </w:t>
            </w:r>
            <w:r w:rsidR="00D65347" w:rsidRPr="00F82FF0">
              <w:rPr>
                <w:rFonts w:asciiTheme="minorHAnsi" w:hAnsiTheme="minorHAnsi" w:cstheme="minorHAnsi"/>
                <w:lang w:val="en-GB"/>
              </w:rPr>
              <w:t>–</w:t>
            </w:r>
            <w:r w:rsidRPr="00F82FF0">
              <w:rPr>
                <w:rFonts w:asciiTheme="minorHAnsi" w:hAnsiTheme="minorHAnsi" w:cstheme="minorHAnsi"/>
                <w:lang w:val="en-GB"/>
              </w:rPr>
              <w:t xml:space="preserve"> -3.767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.007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Section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40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708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 * Section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04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816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E543F" w:rsidRPr="00F82FF0" w:rsidTr="00D65347">
        <w:tc>
          <w:tcPr>
            <w:tcW w:w="1198" w:type="dxa"/>
            <w:vMerge w:val="restart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F82FF0">
              <w:rPr>
                <w:rFonts w:asciiTheme="minorHAnsi" w:hAnsiTheme="minorHAnsi" w:cstheme="minorHAnsi"/>
                <w:b/>
                <w:lang w:val="en-GB"/>
              </w:rPr>
              <w:t>Allocentric</w:t>
            </w:r>
            <w:proofErr w:type="spellEnd"/>
            <w:r w:rsidRPr="00F82FF0">
              <w:rPr>
                <w:rFonts w:asciiTheme="minorHAnsi" w:hAnsiTheme="minorHAnsi" w:cstheme="minorHAnsi"/>
                <w:b/>
                <w:lang w:val="en-GB"/>
              </w:rPr>
              <w:t xml:space="preserve"> heading task</w:t>
            </w: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1.208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&lt;.001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88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85 – 0.292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57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46 – 0.368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69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0.030 – 0.167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169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Section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16.837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&lt;.001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Section 1 vs. Section 2</w:t>
            </w:r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91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00 – 0.282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Diagnosis * Section</w:t>
            </w: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3.823</w:t>
            </w: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023</w:t>
            </w: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1: CN vs. 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60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43 – 0.276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.007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1: 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78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55 – 0.302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.005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1: 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19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-0.096 – 0.133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.749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2: CN vs. 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17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00 – 0.333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2: CN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335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211 – 0.459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&lt;.001</w:t>
            </w:r>
          </w:p>
        </w:tc>
      </w:tr>
      <w:tr w:rsidR="00EE543F" w:rsidRPr="00F82FF0" w:rsidTr="00D65347">
        <w:tc>
          <w:tcPr>
            <w:tcW w:w="1198" w:type="dxa"/>
            <w:vMerge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208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4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523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 xml:space="preserve">Section 2: non-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  <w:r w:rsidRPr="00F82FF0">
              <w:rPr>
                <w:rFonts w:asciiTheme="minorHAnsi" w:hAnsiTheme="minorHAnsi" w:cstheme="minorHAnsi"/>
                <w:lang w:val="en-GB"/>
              </w:rPr>
              <w:t xml:space="preserve"> vs. AD </w:t>
            </w:r>
            <w:proofErr w:type="spellStart"/>
            <w:r w:rsidRPr="00F82FF0">
              <w:rPr>
                <w:rFonts w:asciiTheme="minorHAnsi" w:hAnsiTheme="minorHAnsi" w:cstheme="minorHAnsi"/>
                <w:lang w:val="en-GB"/>
              </w:rPr>
              <w:t>aMCI</w:t>
            </w:r>
            <w:proofErr w:type="spellEnd"/>
          </w:p>
        </w:tc>
        <w:tc>
          <w:tcPr>
            <w:tcW w:w="1778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118</w:t>
            </w:r>
          </w:p>
        </w:tc>
        <w:tc>
          <w:tcPr>
            <w:tcW w:w="2049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lang w:val="en-GB"/>
              </w:rPr>
            </w:pPr>
            <w:r w:rsidRPr="00F82FF0">
              <w:rPr>
                <w:rFonts w:asciiTheme="minorHAnsi" w:hAnsiTheme="minorHAnsi" w:cstheme="minorHAnsi"/>
                <w:lang w:val="en-GB"/>
              </w:rPr>
              <w:t>0.002 – 0.234</w:t>
            </w:r>
          </w:p>
        </w:tc>
        <w:tc>
          <w:tcPr>
            <w:tcW w:w="1562" w:type="dxa"/>
          </w:tcPr>
          <w:p w:rsidR="00EE543F" w:rsidRPr="00F82FF0" w:rsidRDefault="00EE543F" w:rsidP="00AF1EF3">
            <w:pPr>
              <w:spacing w:after="200"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F82FF0">
              <w:rPr>
                <w:rFonts w:asciiTheme="minorHAnsi" w:hAnsiTheme="minorHAnsi" w:cstheme="minorHAnsi"/>
                <w:b/>
                <w:lang w:val="en-GB"/>
              </w:rPr>
              <w:t>.045</w:t>
            </w:r>
          </w:p>
        </w:tc>
      </w:tr>
    </w:tbl>
    <w:p w:rsidR="00407A7A" w:rsidRPr="00F82FF0" w:rsidRDefault="00407A7A" w:rsidP="00AF1EF3">
      <w:pPr>
        <w:spacing w:line="480" w:lineRule="auto"/>
        <w:rPr>
          <w:rFonts w:asciiTheme="minorHAnsi" w:hAnsiTheme="minorHAnsi" w:cstheme="minorHAnsi"/>
          <w:i/>
          <w:lang w:val="en-GB"/>
        </w:rPr>
      </w:pPr>
    </w:p>
    <w:p w:rsidR="00407A7A" w:rsidRPr="00F82FF0" w:rsidRDefault="00407A7A" w:rsidP="00AF1EF3">
      <w:pPr>
        <w:spacing w:line="480" w:lineRule="auto"/>
        <w:rPr>
          <w:rFonts w:asciiTheme="minorHAnsi" w:hAnsiTheme="minorHAnsi" w:cstheme="minorHAnsi"/>
          <w:lang w:val="en-GB"/>
        </w:rPr>
      </w:pPr>
      <w:r w:rsidRPr="00F82FF0">
        <w:rPr>
          <w:rFonts w:asciiTheme="minorHAnsi" w:hAnsiTheme="minorHAnsi" w:cstheme="minorHAnsi"/>
          <w:i/>
          <w:lang w:val="en-GB"/>
        </w:rPr>
        <w:t xml:space="preserve">F </w:t>
      </w:r>
      <w:r w:rsidRPr="00F82FF0">
        <w:rPr>
          <w:rFonts w:asciiTheme="minorHAnsi" w:hAnsiTheme="minorHAnsi" w:cstheme="minorHAnsi"/>
          <w:lang w:val="en-GB"/>
        </w:rPr>
        <w:t xml:space="preserve">and </w:t>
      </w:r>
      <w:r w:rsidRPr="00F82FF0">
        <w:rPr>
          <w:rFonts w:asciiTheme="minorHAnsi" w:hAnsiTheme="minorHAnsi" w:cstheme="minorHAnsi"/>
          <w:i/>
          <w:lang w:val="en-GB"/>
        </w:rPr>
        <w:t>P</w:t>
      </w:r>
      <w:r w:rsidRPr="00F82FF0">
        <w:rPr>
          <w:rFonts w:asciiTheme="minorHAnsi" w:hAnsiTheme="minorHAnsi" w:cstheme="minorHAnsi"/>
          <w:lang w:val="en-GB"/>
        </w:rPr>
        <w:t xml:space="preserve"> values refer to the main effect. </w:t>
      </w:r>
      <w:proofErr w:type="spellStart"/>
      <w:r w:rsidRPr="00F82FF0">
        <w:rPr>
          <w:rFonts w:asciiTheme="minorHAnsi" w:hAnsiTheme="minorHAnsi" w:cstheme="minorHAnsi"/>
          <w:i/>
          <w:lang w:val="en-GB"/>
        </w:rPr>
        <w:t>P</w:t>
      </w:r>
      <w:r w:rsidRPr="00F82FF0">
        <w:rPr>
          <w:rFonts w:asciiTheme="minorHAnsi" w:hAnsiTheme="minorHAnsi" w:cstheme="minorHAnsi"/>
          <w:i/>
          <w:vertAlign w:val="subscript"/>
          <w:lang w:val="en-GB"/>
        </w:rPr>
        <w:t>post</w:t>
      </w:r>
      <w:proofErr w:type="spellEnd"/>
      <w:r w:rsidRPr="00F82FF0">
        <w:rPr>
          <w:rFonts w:asciiTheme="minorHAnsi" w:hAnsiTheme="minorHAnsi" w:cstheme="minorHAnsi"/>
          <w:i/>
          <w:vertAlign w:val="subscript"/>
          <w:lang w:val="en-GB"/>
        </w:rPr>
        <w:t>-hoc</w:t>
      </w:r>
      <w:r w:rsidRPr="00F82FF0">
        <w:rPr>
          <w:rFonts w:asciiTheme="minorHAnsi" w:hAnsiTheme="minorHAnsi" w:cstheme="minorHAnsi"/>
          <w:lang w:val="en-GB"/>
        </w:rPr>
        <w:t xml:space="preserve"> values in bold were significant after FDR correction.</w:t>
      </w:r>
    </w:p>
    <w:p w:rsidR="00026733" w:rsidRPr="00F82FF0" w:rsidRDefault="00946AFE" w:rsidP="00AF1EF3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F82FF0">
        <w:rPr>
          <w:rFonts w:asciiTheme="minorHAnsi" w:hAnsiTheme="minorHAnsi" w:cstheme="minorHAnsi"/>
          <w:lang w:val="en-GB"/>
        </w:rPr>
        <w:t xml:space="preserve">MMSE, Mini-Mental State Examination; </w:t>
      </w:r>
      <w:r w:rsidR="00407A7A" w:rsidRPr="00F82FF0">
        <w:rPr>
          <w:rFonts w:asciiTheme="minorHAnsi" w:hAnsiTheme="minorHAnsi" w:cstheme="minorHAnsi"/>
          <w:lang w:val="en-GB"/>
        </w:rPr>
        <w:t>95% CI, 95% confidence interval</w:t>
      </w:r>
      <w:r w:rsidR="00407A7A" w:rsidRPr="00F82FF0">
        <w:rPr>
          <w:rFonts w:asciiTheme="minorHAnsi" w:hAnsiTheme="minorHAnsi" w:cstheme="minorHAnsi"/>
        </w:rPr>
        <w:t xml:space="preserve">; </w:t>
      </w:r>
      <w:r w:rsidR="00407A7A" w:rsidRPr="00F82FF0">
        <w:rPr>
          <w:rFonts w:asciiTheme="minorHAnsi" w:hAnsiTheme="minorHAnsi" w:cstheme="minorHAnsi"/>
          <w:lang w:val="en-GB"/>
        </w:rPr>
        <w:t xml:space="preserve">CN, cognitively normal; AD </w:t>
      </w:r>
      <w:proofErr w:type="spellStart"/>
      <w:r w:rsidR="00407A7A" w:rsidRPr="00F82FF0">
        <w:rPr>
          <w:rFonts w:asciiTheme="minorHAnsi" w:hAnsiTheme="minorHAnsi" w:cstheme="minorHAnsi"/>
          <w:lang w:val="en-GB"/>
        </w:rPr>
        <w:t>aMCI</w:t>
      </w:r>
      <w:proofErr w:type="spellEnd"/>
      <w:r w:rsidR="00407A7A" w:rsidRPr="00F82FF0">
        <w:rPr>
          <w:rFonts w:asciiTheme="minorHAnsi" w:hAnsiTheme="minorHAnsi" w:cstheme="minorHAnsi"/>
          <w:lang w:val="en-GB"/>
        </w:rPr>
        <w:t xml:space="preserve">, </w:t>
      </w:r>
      <w:proofErr w:type="spellStart"/>
      <w:r w:rsidR="00407A7A" w:rsidRPr="00F82FF0">
        <w:rPr>
          <w:rFonts w:asciiTheme="minorHAnsi" w:hAnsiTheme="minorHAnsi" w:cstheme="minorHAnsi"/>
          <w:lang w:val="en-GB"/>
        </w:rPr>
        <w:t>amnestic</w:t>
      </w:r>
      <w:proofErr w:type="spellEnd"/>
      <w:r w:rsidR="00407A7A" w:rsidRPr="00F82FF0">
        <w:rPr>
          <w:rFonts w:asciiTheme="minorHAnsi" w:hAnsiTheme="minorHAnsi" w:cstheme="minorHAnsi"/>
          <w:lang w:val="en-GB"/>
        </w:rPr>
        <w:t xml:space="preserve"> mild cognitive impairment with positive Alzheimer’s disease biomarkers; non-AD </w:t>
      </w:r>
      <w:proofErr w:type="spellStart"/>
      <w:r w:rsidR="00407A7A" w:rsidRPr="00F82FF0">
        <w:rPr>
          <w:rFonts w:asciiTheme="minorHAnsi" w:hAnsiTheme="minorHAnsi" w:cstheme="minorHAnsi"/>
          <w:lang w:val="en-GB"/>
        </w:rPr>
        <w:t>aMCI</w:t>
      </w:r>
      <w:proofErr w:type="spellEnd"/>
      <w:r w:rsidR="00407A7A" w:rsidRPr="00F82FF0">
        <w:rPr>
          <w:rFonts w:asciiTheme="minorHAnsi" w:hAnsiTheme="minorHAnsi" w:cstheme="minorHAnsi"/>
          <w:lang w:val="en-GB"/>
        </w:rPr>
        <w:t xml:space="preserve">, </w:t>
      </w:r>
      <w:proofErr w:type="spellStart"/>
      <w:r w:rsidR="00407A7A" w:rsidRPr="00F82FF0">
        <w:rPr>
          <w:rFonts w:asciiTheme="minorHAnsi" w:hAnsiTheme="minorHAnsi" w:cstheme="minorHAnsi"/>
          <w:lang w:val="en-GB"/>
        </w:rPr>
        <w:t>amnestic</w:t>
      </w:r>
      <w:proofErr w:type="spellEnd"/>
      <w:r w:rsidR="00407A7A" w:rsidRPr="00F82FF0">
        <w:rPr>
          <w:rFonts w:asciiTheme="minorHAnsi" w:hAnsiTheme="minorHAnsi" w:cstheme="minorHAnsi"/>
          <w:lang w:val="en-GB"/>
        </w:rPr>
        <w:t xml:space="preserve"> mild cognitive impairment with negative Alzheimer’s disease biomarkers.</w:t>
      </w:r>
    </w:p>
    <w:sectPr w:rsidR="00026733" w:rsidRPr="00F82FF0" w:rsidSect="005939CF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EC93675" w16cex:dateUtc="2023-11-05T16:07:00Z"/>
  <w16cex:commentExtensible w16cex:durableId="687E54E4" w16cex:dateUtc="2023-11-05T16:40:00Z"/>
  <w16cex:commentExtensible w16cex:durableId="547394F1" w16cex:dateUtc="2023-11-05T16:22:00Z"/>
  <w16cex:commentExtensible w16cex:durableId="5D4ED658" w16cex:dateUtc="2023-11-05T16:09:00Z"/>
  <w16cex:commentExtensible w16cex:durableId="31474BB0" w16cex:dateUtc="2023-11-05T16:44:00Z"/>
  <w16cex:commentExtensible w16cex:durableId="6B2F95A7" w16cex:dateUtc="2023-11-05T16:34:00Z"/>
  <w16cex:commentExtensible w16cex:durableId="6C87450A" w16cex:dateUtc="2023-11-05T16:53:00Z"/>
  <w16cex:commentExtensible w16cex:durableId="307CAFC8" w16cex:dateUtc="2023-11-05T16:58:00Z"/>
  <w16cex:commentExtensible w16cex:durableId="5B9075A0" w16cex:dateUtc="2023-11-05T16:55:00Z"/>
  <w16cex:commentExtensible w16cex:durableId="177C2A82" w16cex:dateUtc="2023-11-05T17:05:00Z"/>
  <w16cex:commentExtensible w16cex:durableId="78A1A42E" w16cex:dateUtc="2023-11-05T17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5410A1" w16cid:durableId="5EC93675"/>
  <w16cid:commentId w16cid:paraId="46D98F35" w16cid:durableId="687E54E4"/>
  <w16cid:commentId w16cid:paraId="3F5A3271" w16cid:durableId="547394F1"/>
  <w16cid:commentId w16cid:paraId="49644E50" w16cid:durableId="5D4ED658"/>
  <w16cid:commentId w16cid:paraId="585AD9E5" w16cid:durableId="31474BB0"/>
  <w16cid:commentId w16cid:paraId="4644267E" w16cid:durableId="6B2F95A7"/>
  <w16cid:commentId w16cid:paraId="06813411" w16cid:durableId="6C87450A"/>
  <w16cid:commentId w16cid:paraId="1C371F50" w16cid:durableId="307CAFC8"/>
  <w16cid:commentId w16cid:paraId="4B1002F0" w16cid:durableId="5B9075A0"/>
  <w16cid:commentId w16cid:paraId="0F37F0B2" w16cid:durableId="177C2A82"/>
  <w16cid:commentId w16cid:paraId="12836911" w16cid:durableId="78A1A42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465" w:rsidRDefault="00C97465" w:rsidP="00C834A5">
      <w:pPr>
        <w:spacing w:line="240" w:lineRule="auto"/>
      </w:pPr>
      <w:r>
        <w:separator/>
      </w:r>
    </w:p>
  </w:endnote>
  <w:endnote w:type="continuationSeparator" w:id="0">
    <w:p w:rsidR="00C97465" w:rsidRDefault="00C97465" w:rsidP="00C834A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2990"/>
      <w:docPartObj>
        <w:docPartGallery w:val="Page Numbers (Bottom of Page)"/>
        <w:docPartUnique/>
      </w:docPartObj>
    </w:sdtPr>
    <w:sdtContent>
      <w:p w:rsidR="00C32A7A" w:rsidRDefault="00C32A7A" w:rsidP="005759B7">
        <w:pPr>
          <w:pStyle w:val="Zpat"/>
          <w:tabs>
            <w:tab w:val="clear" w:pos="4536"/>
            <w:tab w:val="center" w:pos="4535"/>
          </w:tabs>
        </w:pPr>
        <w:r>
          <w:tab/>
        </w:r>
        <w:r w:rsidR="007E1B8E">
          <w:rPr>
            <w:noProof/>
          </w:rPr>
          <w:fldChar w:fldCharType="begin"/>
        </w:r>
        <w:r w:rsidR="005939CF">
          <w:rPr>
            <w:noProof/>
          </w:rPr>
          <w:instrText xml:space="preserve"> PAGE   \* MERGEFORMAT </w:instrText>
        </w:r>
        <w:r w:rsidR="007E1B8E">
          <w:rPr>
            <w:noProof/>
          </w:rPr>
          <w:fldChar w:fldCharType="separate"/>
        </w:r>
        <w:r w:rsidR="005D1854">
          <w:rPr>
            <w:noProof/>
          </w:rPr>
          <w:t>20</w:t>
        </w:r>
        <w:r w:rsidR="007E1B8E">
          <w:rPr>
            <w:noProof/>
          </w:rPr>
          <w:fldChar w:fldCharType="end"/>
        </w:r>
      </w:p>
    </w:sdtContent>
  </w:sdt>
  <w:p w:rsidR="00C32A7A" w:rsidRDefault="00C32A7A">
    <w:pPr>
      <w:pStyle w:val="Zpa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465" w:rsidRDefault="00C97465" w:rsidP="00C834A5">
      <w:pPr>
        <w:spacing w:line="240" w:lineRule="auto"/>
      </w:pPr>
      <w:r>
        <w:separator/>
      </w:r>
    </w:p>
  </w:footnote>
  <w:footnote w:type="continuationSeparator" w:id="0">
    <w:p w:rsidR="00C97465" w:rsidRDefault="00C97465" w:rsidP="00C834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DE368E"/>
    <w:multiLevelType w:val="multilevel"/>
    <w:tmpl w:val="506A845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0A811B9"/>
    <w:multiLevelType w:val="multilevel"/>
    <w:tmpl w:val="3B06CE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253B13BD"/>
    <w:multiLevelType w:val="multilevel"/>
    <w:tmpl w:val="F6106A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26BD5B86"/>
    <w:multiLevelType w:val="hybridMultilevel"/>
    <w:tmpl w:val="679AE9E0"/>
    <w:lvl w:ilvl="0" w:tplc="84ECD7D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2C5743"/>
    <w:multiLevelType w:val="multilevel"/>
    <w:tmpl w:val="D73E052A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5">
    <w:nsid w:val="31EE4775"/>
    <w:multiLevelType w:val="hybridMultilevel"/>
    <w:tmpl w:val="7284B44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3F7593"/>
    <w:multiLevelType w:val="multilevel"/>
    <w:tmpl w:val="A536BC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5B0A50F9"/>
    <w:multiLevelType w:val="multilevel"/>
    <w:tmpl w:val="F6106A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55650"/>
  </w:hdrShapeDefaults>
  <w:footnotePr>
    <w:footnote w:id="-1"/>
    <w:footnote w:id="0"/>
  </w:footnotePr>
  <w:endnotePr>
    <w:endnote w:id="-1"/>
    <w:endnote w:id="0"/>
  </w:endnotePr>
  <w:compat/>
  <w:rsids>
    <w:rsidRoot w:val="003160C1"/>
    <w:rsid w:val="00000CB3"/>
    <w:rsid w:val="0000615C"/>
    <w:rsid w:val="00006307"/>
    <w:rsid w:val="0001054B"/>
    <w:rsid w:val="00011F77"/>
    <w:rsid w:val="00012596"/>
    <w:rsid w:val="00013C4B"/>
    <w:rsid w:val="00021D7D"/>
    <w:rsid w:val="000224F2"/>
    <w:rsid w:val="00026733"/>
    <w:rsid w:val="0002710C"/>
    <w:rsid w:val="0003198C"/>
    <w:rsid w:val="000323B9"/>
    <w:rsid w:val="000359D0"/>
    <w:rsid w:val="000405ED"/>
    <w:rsid w:val="00050BB9"/>
    <w:rsid w:val="00052650"/>
    <w:rsid w:val="00060FE6"/>
    <w:rsid w:val="00061EC0"/>
    <w:rsid w:val="00062471"/>
    <w:rsid w:val="00063529"/>
    <w:rsid w:val="00066DE1"/>
    <w:rsid w:val="000711B6"/>
    <w:rsid w:val="00071612"/>
    <w:rsid w:val="00071B23"/>
    <w:rsid w:val="00074899"/>
    <w:rsid w:val="00075576"/>
    <w:rsid w:val="00082BFF"/>
    <w:rsid w:val="00097899"/>
    <w:rsid w:val="000A0BED"/>
    <w:rsid w:val="000A1635"/>
    <w:rsid w:val="000A2005"/>
    <w:rsid w:val="000A581D"/>
    <w:rsid w:val="000A70D9"/>
    <w:rsid w:val="000B0FEC"/>
    <w:rsid w:val="000B55F2"/>
    <w:rsid w:val="000C188D"/>
    <w:rsid w:val="000C41EB"/>
    <w:rsid w:val="000C48EF"/>
    <w:rsid w:val="000C576F"/>
    <w:rsid w:val="000C5C22"/>
    <w:rsid w:val="000D2952"/>
    <w:rsid w:val="000D5957"/>
    <w:rsid w:val="000E0258"/>
    <w:rsid w:val="000E14E8"/>
    <w:rsid w:val="000E4D8C"/>
    <w:rsid w:val="000E71BB"/>
    <w:rsid w:val="000F0A71"/>
    <w:rsid w:val="000F6583"/>
    <w:rsid w:val="000F7EEE"/>
    <w:rsid w:val="00100A76"/>
    <w:rsid w:val="00102C75"/>
    <w:rsid w:val="00104B0F"/>
    <w:rsid w:val="00105C5D"/>
    <w:rsid w:val="00105FA8"/>
    <w:rsid w:val="0010770E"/>
    <w:rsid w:val="00107B0C"/>
    <w:rsid w:val="00110FF1"/>
    <w:rsid w:val="00111779"/>
    <w:rsid w:val="001125EC"/>
    <w:rsid w:val="00115459"/>
    <w:rsid w:val="001221F1"/>
    <w:rsid w:val="00122285"/>
    <w:rsid w:val="00122417"/>
    <w:rsid w:val="00123D6D"/>
    <w:rsid w:val="0012768F"/>
    <w:rsid w:val="001334CB"/>
    <w:rsid w:val="00134C84"/>
    <w:rsid w:val="0013751C"/>
    <w:rsid w:val="00141FCD"/>
    <w:rsid w:val="0014572F"/>
    <w:rsid w:val="0014577D"/>
    <w:rsid w:val="00146814"/>
    <w:rsid w:val="00152D6B"/>
    <w:rsid w:val="0016144E"/>
    <w:rsid w:val="00164DD3"/>
    <w:rsid w:val="001655A7"/>
    <w:rsid w:val="00166438"/>
    <w:rsid w:val="001665EE"/>
    <w:rsid w:val="00170011"/>
    <w:rsid w:val="00176E00"/>
    <w:rsid w:val="00182192"/>
    <w:rsid w:val="00184905"/>
    <w:rsid w:val="001851A4"/>
    <w:rsid w:val="0018756F"/>
    <w:rsid w:val="001876D1"/>
    <w:rsid w:val="001A168C"/>
    <w:rsid w:val="001B0684"/>
    <w:rsid w:val="001B25BD"/>
    <w:rsid w:val="001B50F9"/>
    <w:rsid w:val="001B7AA5"/>
    <w:rsid w:val="001B7E4D"/>
    <w:rsid w:val="001C0455"/>
    <w:rsid w:val="001C3645"/>
    <w:rsid w:val="001C5553"/>
    <w:rsid w:val="001D0011"/>
    <w:rsid w:val="001D2CE0"/>
    <w:rsid w:val="001D3DE6"/>
    <w:rsid w:val="001D47D4"/>
    <w:rsid w:val="001D5D2A"/>
    <w:rsid w:val="001D6C6B"/>
    <w:rsid w:val="001D71A7"/>
    <w:rsid w:val="001E2E1B"/>
    <w:rsid w:val="001E5B1C"/>
    <w:rsid w:val="001E5FBD"/>
    <w:rsid w:val="001F014D"/>
    <w:rsid w:val="001F0225"/>
    <w:rsid w:val="001F46EF"/>
    <w:rsid w:val="0020277C"/>
    <w:rsid w:val="00202A96"/>
    <w:rsid w:val="00204121"/>
    <w:rsid w:val="002046DE"/>
    <w:rsid w:val="00205C3B"/>
    <w:rsid w:val="00206B58"/>
    <w:rsid w:val="00207722"/>
    <w:rsid w:val="00207FDD"/>
    <w:rsid w:val="002116D7"/>
    <w:rsid w:val="00211DE6"/>
    <w:rsid w:val="00212BB0"/>
    <w:rsid w:val="00216828"/>
    <w:rsid w:val="002217E6"/>
    <w:rsid w:val="0022211A"/>
    <w:rsid w:val="00222614"/>
    <w:rsid w:val="00223090"/>
    <w:rsid w:val="0022531A"/>
    <w:rsid w:val="002267E0"/>
    <w:rsid w:val="00234418"/>
    <w:rsid w:val="00237656"/>
    <w:rsid w:val="00240199"/>
    <w:rsid w:val="00241CBE"/>
    <w:rsid w:val="00244107"/>
    <w:rsid w:val="002448BE"/>
    <w:rsid w:val="002448D8"/>
    <w:rsid w:val="002455C4"/>
    <w:rsid w:val="00245E9F"/>
    <w:rsid w:val="0024685E"/>
    <w:rsid w:val="00252758"/>
    <w:rsid w:val="0026145D"/>
    <w:rsid w:val="00265905"/>
    <w:rsid w:val="00270CB3"/>
    <w:rsid w:val="00272959"/>
    <w:rsid w:val="002767BE"/>
    <w:rsid w:val="002809AA"/>
    <w:rsid w:val="00281401"/>
    <w:rsid w:val="00283B1B"/>
    <w:rsid w:val="00283C90"/>
    <w:rsid w:val="0028731E"/>
    <w:rsid w:val="00291985"/>
    <w:rsid w:val="00293A02"/>
    <w:rsid w:val="002A013F"/>
    <w:rsid w:val="002A36BC"/>
    <w:rsid w:val="002A746B"/>
    <w:rsid w:val="002B103D"/>
    <w:rsid w:val="002B3ADD"/>
    <w:rsid w:val="002B5E2A"/>
    <w:rsid w:val="002B61D8"/>
    <w:rsid w:val="002C13E7"/>
    <w:rsid w:val="002C2BA2"/>
    <w:rsid w:val="002C4CAE"/>
    <w:rsid w:val="002D2CD1"/>
    <w:rsid w:val="002D37B5"/>
    <w:rsid w:val="002D56BD"/>
    <w:rsid w:val="002D6D2A"/>
    <w:rsid w:val="002E0907"/>
    <w:rsid w:val="002E2273"/>
    <w:rsid w:val="002F3F7A"/>
    <w:rsid w:val="002F6270"/>
    <w:rsid w:val="002F6BE1"/>
    <w:rsid w:val="003023BF"/>
    <w:rsid w:val="00306340"/>
    <w:rsid w:val="00310419"/>
    <w:rsid w:val="003118F2"/>
    <w:rsid w:val="00313C60"/>
    <w:rsid w:val="00315453"/>
    <w:rsid w:val="003160C1"/>
    <w:rsid w:val="00320DD7"/>
    <w:rsid w:val="00323299"/>
    <w:rsid w:val="00324B40"/>
    <w:rsid w:val="00325A8E"/>
    <w:rsid w:val="00331205"/>
    <w:rsid w:val="00332388"/>
    <w:rsid w:val="00334CC7"/>
    <w:rsid w:val="003363F1"/>
    <w:rsid w:val="00336CE7"/>
    <w:rsid w:val="003441B6"/>
    <w:rsid w:val="00345AF2"/>
    <w:rsid w:val="00350CD9"/>
    <w:rsid w:val="00352A96"/>
    <w:rsid w:val="00354D1A"/>
    <w:rsid w:val="0036005F"/>
    <w:rsid w:val="0036138D"/>
    <w:rsid w:val="00362B88"/>
    <w:rsid w:val="00367225"/>
    <w:rsid w:val="003673DB"/>
    <w:rsid w:val="00371688"/>
    <w:rsid w:val="0037571E"/>
    <w:rsid w:val="003764B5"/>
    <w:rsid w:val="003778A3"/>
    <w:rsid w:val="003801D8"/>
    <w:rsid w:val="00381A50"/>
    <w:rsid w:val="00390E09"/>
    <w:rsid w:val="00390E5F"/>
    <w:rsid w:val="00391E8A"/>
    <w:rsid w:val="00392584"/>
    <w:rsid w:val="00394885"/>
    <w:rsid w:val="003966AA"/>
    <w:rsid w:val="0039710C"/>
    <w:rsid w:val="003A4C8A"/>
    <w:rsid w:val="003B39AD"/>
    <w:rsid w:val="003B6EAA"/>
    <w:rsid w:val="003B7979"/>
    <w:rsid w:val="003C21E0"/>
    <w:rsid w:val="003C42EA"/>
    <w:rsid w:val="003C475B"/>
    <w:rsid w:val="003D3DBD"/>
    <w:rsid w:val="003D6BB1"/>
    <w:rsid w:val="003E3495"/>
    <w:rsid w:val="004006D4"/>
    <w:rsid w:val="00403D0A"/>
    <w:rsid w:val="00407A7A"/>
    <w:rsid w:val="00413C39"/>
    <w:rsid w:val="00414505"/>
    <w:rsid w:val="00414EA3"/>
    <w:rsid w:val="00417E51"/>
    <w:rsid w:val="0042068D"/>
    <w:rsid w:val="00421B58"/>
    <w:rsid w:val="004239D1"/>
    <w:rsid w:val="00431D33"/>
    <w:rsid w:val="004339AC"/>
    <w:rsid w:val="0043558C"/>
    <w:rsid w:val="0043597C"/>
    <w:rsid w:val="0043633B"/>
    <w:rsid w:val="004417A5"/>
    <w:rsid w:val="004513D4"/>
    <w:rsid w:val="004521C9"/>
    <w:rsid w:val="00452EB1"/>
    <w:rsid w:val="00454ADE"/>
    <w:rsid w:val="0045522F"/>
    <w:rsid w:val="00456FB3"/>
    <w:rsid w:val="00457ADB"/>
    <w:rsid w:val="004618D1"/>
    <w:rsid w:val="00464D16"/>
    <w:rsid w:val="00466BF9"/>
    <w:rsid w:val="0047134D"/>
    <w:rsid w:val="00472300"/>
    <w:rsid w:val="00473808"/>
    <w:rsid w:val="00477BCF"/>
    <w:rsid w:val="00480A6A"/>
    <w:rsid w:val="00480E5C"/>
    <w:rsid w:val="00481375"/>
    <w:rsid w:val="00481742"/>
    <w:rsid w:val="00482BB5"/>
    <w:rsid w:val="00485BDE"/>
    <w:rsid w:val="00485D45"/>
    <w:rsid w:val="00485F87"/>
    <w:rsid w:val="00487A43"/>
    <w:rsid w:val="00494520"/>
    <w:rsid w:val="0049578C"/>
    <w:rsid w:val="00497809"/>
    <w:rsid w:val="004A2BAD"/>
    <w:rsid w:val="004A6463"/>
    <w:rsid w:val="004B1D31"/>
    <w:rsid w:val="004B2311"/>
    <w:rsid w:val="004B46E7"/>
    <w:rsid w:val="004B6FB9"/>
    <w:rsid w:val="004D2925"/>
    <w:rsid w:val="004D6AF5"/>
    <w:rsid w:val="004E04EC"/>
    <w:rsid w:val="004F6A8E"/>
    <w:rsid w:val="004F6E8F"/>
    <w:rsid w:val="004F7B26"/>
    <w:rsid w:val="005030FB"/>
    <w:rsid w:val="00506881"/>
    <w:rsid w:val="00512795"/>
    <w:rsid w:val="00513F67"/>
    <w:rsid w:val="005142BA"/>
    <w:rsid w:val="00516EDF"/>
    <w:rsid w:val="005205B9"/>
    <w:rsid w:val="00523611"/>
    <w:rsid w:val="005258BA"/>
    <w:rsid w:val="005259D6"/>
    <w:rsid w:val="0052752D"/>
    <w:rsid w:val="00534023"/>
    <w:rsid w:val="00537D1A"/>
    <w:rsid w:val="00541635"/>
    <w:rsid w:val="0054192F"/>
    <w:rsid w:val="00541E38"/>
    <w:rsid w:val="00542943"/>
    <w:rsid w:val="00542B0D"/>
    <w:rsid w:val="005535FB"/>
    <w:rsid w:val="005539CD"/>
    <w:rsid w:val="005603D9"/>
    <w:rsid w:val="0056087F"/>
    <w:rsid w:val="00560B8E"/>
    <w:rsid w:val="005666AD"/>
    <w:rsid w:val="00567C89"/>
    <w:rsid w:val="005759B7"/>
    <w:rsid w:val="00577758"/>
    <w:rsid w:val="005829A1"/>
    <w:rsid w:val="005857B7"/>
    <w:rsid w:val="0058659B"/>
    <w:rsid w:val="00586CF2"/>
    <w:rsid w:val="0058739A"/>
    <w:rsid w:val="00590819"/>
    <w:rsid w:val="005921F7"/>
    <w:rsid w:val="005925B3"/>
    <w:rsid w:val="005939CF"/>
    <w:rsid w:val="00596137"/>
    <w:rsid w:val="005966B6"/>
    <w:rsid w:val="00597FF4"/>
    <w:rsid w:val="005A2257"/>
    <w:rsid w:val="005A26C8"/>
    <w:rsid w:val="005A2B49"/>
    <w:rsid w:val="005B36D3"/>
    <w:rsid w:val="005B3938"/>
    <w:rsid w:val="005B4845"/>
    <w:rsid w:val="005C14D6"/>
    <w:rsid w:val="005C17FA"/>
    <w:rsid w:val="005C6511"/>
    <w:rsid w:val="005D1854"/>
    <w:rsid w:val="005D23F0"/>
    <w:rsid w:val="005E2F41"/>
    <w:rsid w:val="005E6328"/>
    <w:rsid w:val="006024A5"/>
    <w:rsid w:val="00603B53"/>
    <w:rsid w:val="00607FD0"/>
    <w:rsid w:val="006164CE"/>
    <w:rsid w:val="00620EF9"/>
    <w:rsid w:val="0062127C"/>
    <w:rsid w:val="00621A4E"/>
    <w:rsid w:val="00626158"/>
    <w:rsid w:val="00626A19"/>
    <w:rsid w:val="00626D0B"/>
    <w:rsid w:val="0062785C"/>
    <w:rsid w:val="00630D6E"/>
    <w:rsid w:val="00635D1E"/>
    <w:rsid w:val="006370C6"/>
    <w:rsid w:val="00637A99"/>
    <w:rsid w:val="00644354"/>
    <w:rsid w:val="00647731"/>
    <w:rsid w:val="006505F2"/>
    <w:rsid w:val="00653B70"/>
    <w:rsid w:val="00654ECC"/>
    <w:rsid w:val="006556B1"/>
    <w:rsid w:val="0066077C"/>
    <w:rsid w:val="00663BB6"/>
    <w:rsid w:val="0066542D"/>
    <w:rsid w:val="00667636"/>
    <w:rsid w:val="0067086A"/>
    <w:rsid w:val="00673A87"/>
    <w:rsid w:val="00674658"/>
    <w:rsid w:val="0067508A"/>
    <w:rsid w:val="00681CD7"/>
    <w:rsid w:val="0068393F"/>
    <w:rsid w:val="006843FB"/>
    <w:rsid w:val="00686552"/>
    <w:rsid w:val="00690C93"/>
    <w:rsid w:val="00691D78"/>
    <w:rsid w:val="00693AE4"/>
    <w:rsid w:val="00693F31"/>
    <w:rsid w:val="006A2746"/>
    <w:rsid w:val="006A316B"/>
    <w:rsid w:val="006A4AF2"/>
    <w:rsid w:val="006A7414"/>
    <w:rsid w:val="006B157B"/>
    <w:rsid w:val="006B2882"/>
    <w:rsid w:val="006B702C"/>
    <w:rsid w:val="006B74DD"/>
    <w:rsid w:val="006B7C84"/>
    <w:rsid w:val="006C44BA"/>
    <w:rsid w:val="006C4531"/>
    <w:rsid w:val="006C5441"/>
    <w:rsid w:val="006D2D03"/>
    <w:rsid w:val="006D3A98"/>
    <w:rsid w:val="006D4515"/>
    <w:rsid w:val="006D4A1C"/>
    <w:rsid w:val="006D4F7D"/>
    <w:rsid w:val="006E17B5"/>
    <w:rsid w:val="006E3677"/>
    <w:rsid w:val="006E6B1D"/>
    <w:rsid w:val="006E6D99"/>
    <w:rsid w:val="006E7C7F"/>
    <w:rsid w:val="006F0FA5"/>
    <w:rsid w:val="006F29E9"/>
    <w:rsid w:val="006F2E38"/>
    <w:rsid w:val="006F5400"/>
    <w:rsid w:val="006F6D19"/>
    <w:rsid w:val="007000E4"/>
    <w:rsid w:val="0070020B"/>
    <w:rsid w:val="0071396F"/>
    <w:rsid w:val="00714DC0"/>
    <w:rsid w:val="0072057B"/>
    <w:rsid w:val="00723B4F"/>
    <w:rsid w:val="0072516A"/>
    <w:rsid w:val="00726560"/>
    <w:rsid w:val="007317E7"/>
    <w:rsid w:val="0073331A"/>
    <w:rsid w:val="00733E7C"/>
    <w:rsid w:val="00735418"/>
    <w:rsid w:val="007435C2"/>
    <w:rsid w:val="00750154"/>
    <w:rsid w:val="0075138E"/>
    <w:rsid w:val="007517B6"/>
    <w:rsid w:val="00751B8C"/>
    <w:rsid w:val="007536D0"/>
    <w:rsid w:val="00753777"/>
    <w:rsid w:val="00755109"/>
    <w:rsid w:val="00761276"/>
    <w:rsid w:val="00762DBA"/>
    <w:rsid w:val="00765EBD"/>
    <w:rsid w:val="007702FA"/>
    <w:rsid w:val="00771D69"/>
    <w:rsid w:val="007740F6"/>
    <w:rsid w:val="00780C12"/>
    <w:rsid w:val="0078120E"/>
    <w:rsid w:val="00782A06"/>
    <w:rsid w:val="00783AFE"/>
    <w:rsid w:val="007925E1"/>
    <w:rsid w:val="00795513"/>
    <w:rsid w:val="007A28FA"/>
    <w:rsid w:val="007A2AA1"/>
    <w:rsid w:val="007A2F71"/>
    <w:rsid w:val="007A4E4B"/>
    <w:rsid w:val="007B1F65"/>
    <w:rsid w:val="007B3E09"/>
    <w:rsid w:val="007B59EF"/>
    <w:rsid w:val="007C1630"/>
    <w:rsid w:val="007C772D"/>
    <w:rsid w:val="007D296E"/>
    <w:rsid w:val="007D306B"/>
    <w:rsid w:val="007D775B"/>
    <w:rsid w:val="007E14F4"/>
    <w:rsid w:val="007E156A"/>
    <w:rsid w:val="007E1B8E"/>
    <w:rsid w:val="007E3F7D"/>
    <w:rsid w:val="007E4C6A"/>
    <w:rsid w:val="007E5BF4"/>
    <w:rsid w:val="007E5E70"/>
    <w:rsid w:val="007E7BDA"/>
    <w:rsid w:val="007F26BA"/>
    <w:rsid w:val="007F522D"/>
    <w:rsid w:val="007F5436"/>
    <w:rsid w:val="007F5D76"/>
    <w:rsid w:val="007F6EFE"/>
    <w:rsid w:val="007F795C"/>
    <w:rsid w:val="0080550F"/>
    <w:rsid w:val="00805FFE"/>
    <w:rsid w:val="00816434"/>
    <w:rsid w:val="00816FCC"/>
    <w:rsid w:val="008248FF"/>
    <w:rsid w:val="0082659D"/>
    <w:rsid w:val="00831BF8"/>
    <w:rsid w:val="00832D0E"/>
    <w:rsid w:val="00835074"/>
    <w:rsid w:val="008362D6"/>
    <w:rsid w:val="0083759E"/>
    <w:rsid w:val="0084040B"/>
    <w:rsid w:val="008504D3"/>
    <w:rsid w:val="008548DC"/>
    <w:rsid w:val="008553B3"/>
    <w:rsid w:val="0085621E"/>
    <w:rsid w:val="00857957"/>
    <w:rsid w:val="00860221"/>
    <w:rsid w:val="00861501"/>
    <w:rsid w:val="00864040"/>
    <w:rsid w:val="00864B18"/>
    <w:rsid w:val="00866870"/>
    <w:rsid w:val="00866DB0"/>
    <w:rsid w:val="00873386"/>
    <w:rsid w:val="00880156"/>
    <w:rsid w:val="00880754"/>
    <w:rsid w:val="008820DD"/>
    <w:rsid w:val="00882C52"/>
    <w:rsid w:val="0088463B"/>
    <w:rsid w:val="008852B5"/>
    <w:rsid w:val="0088687F"/>
    <w:rsid w:val="00890028"/>
    <w:rsid w:val="00890B70"/>
    <w:rsid w:val="008938E9"/>
    <w:rsid w:val="008971DA"/>
    <w:rsid w:val="008A2697"/>
    <w:rsid w:val="008A2BD0"/>
    <w:rsid w:val="008A69C3"/>
    <w:rsid w:val="008B3EFE"/>
    <w:rsid w:val="008B41CD"/>
    <w:rsid w:val="008C0400"/>
    <w:rsid w:val="008C4DF8"/>
    <w:rsid w:val="008D1C60"/>
    <w:rsid w:val="008D2426"/>
    <w:rsid w:val="008D6A0B"/>
    <w:rsid w:val="008E7678"/>
    <w:rsid w:val="008F0CA8"/>
    <w:rsid w:val="008F3C95"/>
    <w:rsid w:val="008F5B3F"/>
    <w:rsid w:val="00900C0F"/>
    <w:rsid w:val="00902BA8"/>
    <w:rsid w:val="00903272"/>
    <w:rsid w:val="00904BEE"/>
    <w:rsid w:val="0091082E"/>
    <w:rsid w:val="00921F23"/>
    <w:rsid w:val="009225BF"/>
    <w:rsid w:val="00923463"/>
    <w:rsid w:val="00923B63"/>
    <w:rsid w:val="009316A2"/>
    <w:rsid w:val="009342D3"/>
    <w:rsid w:val="00940732"/>
    <w:rsid w:val="0094262C"/>
    <w:rsid w:val="00946AFE"/>
    <w:rsid w:val="00947F84"/>
    <w:rsid w:val="00951964"/>
    <w:rsid w:val="009534DD"/>
    <w:rsid w:val="00954657"/>
    <w:rsid w:val="00954C0C"/>
    <w:rsid w:val="00956ABB"/>
    <w:rsid w:val="009603DE"/>
    <w:rsid w:val="00960D0C"/>
    <w:rsid w:val="0096504A"/>
    <w:rsid w:val="00965927"/>
    <w:rsid w:val="00966E5C"/>
    <w:rsid w:val="009671A2"/>
    <w:rsid w:val="00967CC6"/>
    <w:rsid w:val="00967F67"/>
    <w:rsid w:val="00970D4E"/>
    <w:rsid w:val="009711DD"/>
    <w:rsid w:val="009713CA"/>
    <w:rsid w:val="00974B94"/>
    <w:rsid w:val="009776A4"/>
    <w:rsid w:val="00977F80"/>
    <w:rsid w:val="00984357"/>
    <w:rsid w:val="009848E3"/>
    <w:rsid w:val="0098716B"/>
    <w:rsid w:val="00987A88"/>
    <w:rsid w:val="00991431"/>
    <w:rsid w:val="00995313"/>
    <w:rsid w:val="0099634A"/>
    <w:rsid w:val="009977DE"/>
    <w:rsid w:val="009A0317"/>
    <w:rsid w:val="009A08E2"/>
    <w:rsid w:val="009A292C"/>
    <w:rsid w:val="009B1BDE"/>
    <w:rsid w:val="009B1E5E"/>
    <w:rsid w:val="009B430B"/>
    <w:rsid w:val="009B4B81"/>
    <w:rsid w:val="009B580C"/>
    <w:rsid w:val="009B58C6"/>
    <w:rsid w:val="009B5B30"/>
    <w:rsid w:val="009D1E5B"/>
    <w:rsid w:val="009D1E66"/>
    <w:rsid w:val="009D40B2"/>
    <w:rsid w:val="009D4A7D"/>
    <w:rsid w:val="009D4CB9"/>
    <w:rsid w:val="009D5F58"/>
    <w:rsid w:val="009D7E4B"/>
    <w:rsid w:val="009E31A0"/>
    <w:rsid w:val="009E3FEC"/>
    <w:rsid w:val="009E410D"/>
    <w:rsid w:val="009E71A4"/>
    <w:rsid w:val="009F1C5C"/>
    <w:rsid w:val="009F27BA"/>
    <w:rsid w:val="009F52CA"/>
    <w:rsid w:val="009F683A"/>
    <w:rsid w:val="009F7FC2"/>
    <w:rsid w:val="00A00307"/>
    <w:rsid w:val="00A00DA9"/>
    <w:rsid w:val="00A0157A"/>
    <w:rsid w:val="00A03B61"/>
    <w:rsid w:val="00A05E84"/>
    <w:rsid w:val="00A11FD5"/>
    <w:rsid w:val="00A12B8E"/>
    <w:rsid w:val="00A22843"/>
    <w:rsid w:val="00A25F72"/>
    <w:rsid w:val="00A26688"/>
    <w:rsid w:val="00A27A1C"/>
    <w:rsid w:val="00A30C8D"/>
    <w:rsid w:val="00A42D58"/>
    <w:rsid w:val="00A42F71"/>
    <w:rsid w:val="00A51A53"/>
    <w:rsid w:val="00A52C56"/>
    <w:rsid w:val="00A56BBA"/>
    <w:rsid w:val="00A570FE"/>
    <w:rsid w:val="00A64E9A"/>
    <w:rsid w:val="00A65FC0"/>
    <w:rsid w:val="00A72428"/>
    <w:rsid w:val="00A87CDD"/>
    <w:rsid w:val="00A907CB"/>
    <w:rsid w:val="00A918CF"/>
    <w:rsid w:val="00AA349B"/>
    <w:rsid w:val="00AB53E0"/>
    <w:rsid w:val="00AB76E1"/>
    <w:rsid w:val="00AC2494"/>
    <w:rsid w:val="00AC30E9"/>
    <w:rsid w:val="00AC647E"/>
    <w:rsid w:val="00AD078D"/>
    <w:rsid w:val="00AD2650"/>
    <w:rsid w:val="00AE2EF8"/>
    <w:rsid w:val="00AE3895"/>
    <w:rsid w:val="00AE3EE6"/>
    <w:rsid w:val="00AF1EF3"/>
    <w:rsid w:val="00AF5A02"/>
    <w:rsid w:val="00AF6C45"/>
    <w:rsid w:val="00B009C4"/>
    <w:rsid w:val="00B046CE"/>
    <w:rsid w:val="00B159E8"/>
    <w:rsid w:val="00B173D4"/>
    <w:rsid w:val="00B23966"/>
    <w:rsid w:val="00B26D41"/>
    <w:rsid w:val="00B27BA3"/>
    <w:rsid w:val="00B416A8"/>
    <w:rsid w:val="00B43D92"/>
    <w:rsid w:val="00B46523"/>
    <w:rsid w:val="00B4699A"/>
    <w:rsid w:val="00B52866"/>
    <w:rsid w:val="00B5332D"/>
    <w:rsid w:val="00B61788"/>
    <w:rsid w:val="00B6283A"/>
    <w:rsid w:val="00B65F3E"/>
    <w:rsid w:val="00B7042E"/>
    <w:rsid w:val="00B73FC1"/>
    <w:rsid w:val="00B76F81"/>
    <w:rsid w:val="00B80EDE"/>
    <w:rsid w:val="00B81639"/>
    <w:rsid w:val="00B81655"/>
    <w:rsid w:val="00B819B9"/>
    <w:rsid w:val="00B86999"/>
    <w:rsid w:val="00B91729"/>
    <w:rsid w:val="00B925E6"/>
    <w:rsid w:val="00B9557D"/>
    <w:rsid w:val="00B95C1F"/>
    <w:rsid w:val="00BC243C"/>
    <w:rsid w:val="00BC30F7"/>
    <w:rsid w:val="00BD1963"/>
    <w:rsid w:val="00BD3264"/>
    <w:rsid w:val="00BD3304"/>
    <w:rsid w:val="00BD6696"/>
    <w:rsid w:val="00BD7054"/>
    <w:rsid w:val="00BD7493"/>
    <w:rsid w:val="00BE404F"/>
    <w:rsid w:val="00BE6BF9"/>
    <w:rsid w:val="00BE7C9D"/>
    <w:rsid w:val="00BF4B90"/>
    <w:rsid w:val="00C033CE"/>
    <w:rsid w:val="00C0406D"/>
    <w:rsid w:val="00C07B45"/>
    <w:rsid w:val="00C145BB"/>
    <w:rsid w:val="00C161EB"/>
    <w:rsid w:val="00C16758"/>
    <w:rsid w:val="00C2260E"/>
    <w:rsid w:val="00C24435"/>
    <w:rsid w:val="00C24846"/>
    <w:rsid w:val="00C25F98"/>
    <w:rsid w:val="00C26CA2"/>
    <w:rsid w:val="00C3093E"/>
    <w:rsid w:val="00C31471"/>
    <w:rsid w:val="00C32071"/>
    <w:rsid w:val="00C32A7A"/>
    <w:rsid w:val="00C33013"/>
    <w:rsid w:val="00C35512"/>
    <w:rsid w:val="00C36D39"/>
    <w:rsid w:val="00C4764E"/>
    <w:rsid w:val="00C52E1A"/>
    <w:rsid w:val="00C56F30"/>
    <w:rsid w:val="00C570C7"/>
    <w:rsid w:val="00C57C7C"/>
    <w:rsid w:val="00C57D1E"/>
    <w:rsid w:val="00C600F5"/>
    <w:rsid w:val="00C65F8D"/>
    <w:rsid w:val="00C74455"/>
    <w:rsid w:val="00C75E07"/>
    <w:rsid w:val="00C76D58"/>
    <w:rsid w:val="00C800E5"/>
    <w:rsid w:val="00C81AA1"/>
    <w:rsid w:val="00C834A5"/>
    <w:rsid w:val="00C8673B"/>
    <w:rsid w:val="00C90681"/>
    <w:rsid w:val="00C90D64"/>
    <w:rsid w:val="00C92A59"/>
    <w:rsid w:val="00C92EB0"/>
    <w:rsid w:val="00C92FD0"/>
    <w:rsid w:val="00C9309A"/>
    <w:rsid w:val="00C97465"/>
    <w:rsid w:val="00CA60B3"/>
    <w:rsid w:val="00CA6872"/>
    <w:rsid w:val="00CB0689"/>
    <w:rsid w:val="00CB155B"/>
    <w:rsid w:val="00CB359D"/>
    <w:rsid w:val="00CB659D"/>
    <w:rsid w:val="00CB6BF2"/>
    <w:rsid w:val="00CB75D5"/>
    <w:rsid w:val="00CC3F41"/>
    <w:rsid w:val="00CC3F4E"/>
    <w:rsid w:val="00CC505A"/>
    <w:rsid w:val="00CC623D"/>
    <w:rsid w:val="00CD416E"/>
    <w:rsid w:val="00CD56C6"/>
    <w:rsid w:val="00CE4816"/>
    <w:rsid w:val="00CF0AD3"/>
    <w:rsid w:val="00CF0C45"/>
    <w:rsid w:val="00CF566C"/>
    <w:rsid w:val="00D02339"/>
    <w:rsid w:val="00D034A8"/>
    <w:rsid w:val="00D04D4B"/>
    <w:rsid w:val="00D05B82"/>
    <w:rsid w:val="00D12B8B"/>
    <w:rsid w:val="00D14C0E"/>
    <w:rsid w:val="00D15085"/>
    <w:rsid w:val="00D23044"/>
    <w:rsid w:val="00D34591"/>
    <w:rsid w:val="00D348BF"/>
    <w:rsid w:val="00D362BE"/>
    <w:rsid w:val="00D40F91"/>
    <w:rsid w:val="00D41718"/>
    <w:rsid w:val="00D4281E"/>
    <w:rsid w:val="00D4474A"/>
    <w:rsid w:val="00D44BC7"/>
    <w:rsid w:val="00D467E6"/>
    <w:rsid w:val="00D46E89"/>
    <w:rsid w:val="00D47786"/>
    <w:rsid w:val="00D50164"/>
    <w:rsid w:val="00D505DC"/>
    <w:rsid w:val="00D559EA"/>
    <w:rsid w:val="00D57C4D"/>
    <w:rsid w:val="00D63C78"/>
    <w:rsid w:val="00D65347"/>
    <w:rsid w:val="00D65AC8"/>
    <w:rsid w:val="00D6765E"/>
    <w:rsid w:val="00D74BAD"/>
    <w:rsid w:val="00D7587F"/>
    <w:rsid w:val="00D75B41"/>
    <w:rsid w:val="00D812B2"/>
    <w:rsid w:val="00D831E0"/>
    <w:rsid w:val="00D836EB"/>
    <w:rsid w:val="00D848D5"/>
    <w:rsid w:val="00D856AD"/>
    <w:rsid w:val="00D916DB"/>
    <w:rsid w:val="00D91FE3"/>
    <w:rsid w:val="00D9472E"/>
    <w:rsid w:val="00D94829"/>
    <w:rsid w:val="00D979AA"/>
    <w:rsid w:val="00DA1A25"/>
    <w:rsid w:val="00DA36D0"/>
    <w:rsid w:val="00DA5E5D"/>
    <w:rsid w:val="00DB07F3"/>
    <w:rsid w:val="00DB5694"/>
    <w:rsid w:val="00DC53DB"/>
    <w:rsid w:val="00DD03F1"/>
    <w:rsid w:val="00DD2860"/>
    <w:rsid w:val="00DD3222"/>
    <w:rsid w:val="00DD3729"/>
    <w:rsid w:val="00DD4F1A"/>
    <w:rsid w:val="00DD6116"/>
    <w:rsid w:val="00DE1B7A"/>
    <w:rsid w:val="00DE54B2"/>
    <w:rsid w:val="00DE5F33"/>
    <w:rsid w:val="00DE60AD"/>
    <w:rsid w:val="00DE7F0C"/>
    <w:rsid w:val="00DF489E"/>
    <w:rsid w:val="00DF5EB6"/>
    <w:rsid w:val="00DF6D7D"/>
    <w:rsid w:val="00E00174"/>
    <w:rsid w:val="00E027EF"/>
    <w:rsid w:val="00E030FE"/>
    <w:rsid w:val="00E04B6C"/>
    <w:rsid w:val="00E07CCA"/>
    <w:rsid w:val="00E12473"/>
    <w:rsid w:val="00E12868"/>
    <w:rsid w:val="00E12CC0"/>
    <w:rsid w:val="00E13A81"/>
    <w:rsid w:val="00E1401C"/>
    <w:rsid w:val="00E141A8"/>
    <w:rsid w:val="00E15CB7"/>
    <w:rsid w:val="00E20EBE"/>
    <w:rsid w:val="00E22679"/>
    <w:rsid w:val="00E2376E"/>
    <w:rsid w:val="00E24C5D"/>
    <w:rsid w:val="00E2563E"/>
    <w:rsid w:val="00E26638"/>
    <w:rsid w:val="00E27E83"/>
    <w:rsid w:val="00E31AFE"/>
    <w:rsid w:val="00E3652A"/>
    <w:rsid w:val="00E376A4"/>
    <w:rsid w:val="00E409D0"/>
    <w:rsid w:val="00E4661F"/>
    <w:rsid w:val="00E469CA"/>
    <w:rsid w:val="00E5068B"/>
    <w:rsid w:val="00E512E1"/>
    <w:rsid w:val="00E5287B"/>
    <w:rsid w:val="00E54877"/>
    <w:rsid w:val="00E62F8C"/>
    <w:rsid w:val="00E70AFF"/>
    <w:rsid w:val="00E71C80"/>
    <w:rsid w:val="00E757A5"/>
    <w:rsid w:val="00E75D07"/>
    <w:rsid w:val="00E8140A"/>
    <w:rsid w:val="00E81E1B"/>
    <w:rsid w:val="00E8676D"/>
    <w:rsid w:val="00E874E8"/>
    <w:rsid w:val="00E963E8"/>
    <w:rsid w:val="00E973E9"/>
    <w:rsid w:val="00E97C75"/>
    <w:rsid w:val="00EA2CD4"/>
    <w:rsid w:val="00EA4BD5"/>
    <w:rsid w:val="00EA4E64"/>
    <w:rsid w:val="00EB178E"/>
    <w:rsid w:val="00EC04A9"/>
    <w:rsid w:val="00EC0800"/>
    <w:rsid w:val="00EC35C0"/>
    <w:rsid w:val="00EC3693"/>
    <w:rsid w:val="00EC397E"/>
    <w:rsid w:val="00EC3F4F"/>
    <w:rsid w:val="00EC41EE"/>
    <w:rsid w:val="00EC64E9"/>
    <w:rsid w:val="00EC72EA"/>
    <w:rsid w:val="00ED10E4"/>
    <w:rsid w:val="00ED37D2"/>
    <w:rsid w:val="00ED4857"/>
    <w:rsid w:val="00ED520A"/>
    <w:rsid w:val="00EE37A7"/>
    <w:rsid w:val="00EE543F"/>
    <w:rsid w:val="00EE5E8E"/>
    <w:rsid w:val="00EE699F"/>
    <w:rsid w:val="00EE6C23"/>
    <w:rsid w:val="00EF0DA5"/>
    <w:rsid w:val="00EF3950"/>
    <w:rsid w:val="00EF7A61"/>
    <w:rsid w:val="00F017F0"/>
    <w:rsid w:val="00F039A9"/>
    <w:rsid w:val="00F07019"/>
    <w:rsid w:val="00F07C85"/>
    <w:rsid w:val="00F10253"/>
    <w:rsid w:val="00F1141D"/>
    <w:rsid w:val="00F12C21"/>
    <w:rsid w:val="00F13A4E"/>
    <w:rsid w:val="00F1704B"/>
    <w:rsid w:val="00F17822"/>
    <w:rsid w:val="00F20754"/>
    <w:rsid w:val="00F22073"/>
    <w:rsid w:val="00F23358"/>
    <w:rsid w:val="00F2494B"/>
    <w:rsid w:val="00F24A54"/>
    <w:rsid w:val="00F252AD"/>
    <w:rsid w:val="00F2578D"/>
    <w:rsid w:val="00F259D0"/>
    <w:rsid w:val="00F318D6"/>
    <w:rsid w:val="00F329A1"/>
    <w:rsid w:val="00F35FDA"/>
    <w:rsid w:val="00F37EA3"/>
    <w:rsid w:val="00F41138"/>
    <w:rsid w:val="00F444C8"/>
    <w:rsid w:val="00F44F84"/>
    <w:rsid w:val="00F45029"/>
    <w:rsid w:val="00F50A51"/>
    <w:rsid w:val="00F543D9"/>
    <w:rsid w:val="00F60DEC"/>
    <w:rsid w:val="00F6387D"/>
    <w:rsid w:val="00F6782A"/>
    <w:rsid w:val="00F7201E"/>
    <w:rsid w:val="00F764ED"/>
    <w:rsid w:val="00F81B7F"/>
    <w:rsid w:val="00F82FF0"/>
    <w:rsid w:val="00F84165"/>
    <w:rsid w:val="00F84AF8"/>
    <w:rsid w:val="00F876DD"/>
    <w:rsid w:val="00F927F8"/>
    <w:rsid w:val="00F95C37"/>
    <w:rsid w:val="00FA15F8"/>
    <w:rsid w:val="00FA203D"/>
    <w:rsid w:val="00FB3EFB"/>
    <w:rsid w:val="00FB74D8"/>
    <w:rsid w:val="00FC05FF"/>
    <w:rsid w:val="00FC1577"/>
    <w:rsid w:val="00FC1883"/>
    <w:rsid w:val="00FC1E68"/>
    <w:rsid w:val="00FC66F9"/>
    <w:rsid w:val="00FD2EDA"/>
    <w:rsid w:val="00FD5157"/>
    <w:rsid w:val="00FE083D"/>
    <w:rsid w:val="00FE13BB"/>
    <w:rsid w:val="00FE6045"/>
    <w:rsid w:val="00FE7AFB"/>
    <w:rsid w:val="00FF3F32"/>
    <w:rsid w:val="00FF47A9"/>
    <w:rsid w:val="00FF58C4"/>
    <w:rsid w:val="00FF62DE"/>
    <w:rsid w:val="00FF73C9"/>
    <w:rsid w:val="00FF7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56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160C1"/>
    <w:pPr>
      <w:spacing w:after="0"/>
    </w:pPr>
    <w:rPr>
      <w:rFonts w:ascii="Arial" w:eastAsia="Arial" w:hAnsi="Arial" w:cs="Arial"/>
      <w:lang w:eastAsia="cs-CZ"/>
    </w:rPr>
  </w:style>
  <w:style w:type="paragraph" w:styleId="Nadpis1">
    <w:name w:val="heading 1"/>
    <w:basedOn w:val="Normal1"/>
    <w:next w:val="Normal1"/>
    <w:link w:val="Nadpis1Char"/>
    <w:rsid w:val="0030634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dpis2">
    <w:name w:val="heading 2"/>
    <w:basedOn w:val="Normal1"/>
    <w:next w:val="Normal1"/>
    <w:link w:val="Nadpis2Char"/>
    <w:rsid w:val="0030634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dpis3">
    <w:name w:val="heading 3"/>
    <w:basedOn w:val="Normal1"/>
    <w:next w:val="Normal1"/>
    <w:link w:val="Nadpis3Char"/>
    <w:rsid w:val="0030634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dpis4">
    <w:name w:val="heading 4"/>
    <w:basedOn w:val="Normal1"/>
    <w:next w:val="Normal1"/>
    <w:link w:val="Nadpis4Char"/>
    <w:rsid w:val="0030634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dpis5">
    <w:name w:val="heading 5"/>
    <w:basedOn w:val="Normal1"/>
    <w:next w:val="Normal1"/>
    <w:link w:val="Nadpis5Char"/>
    <w:rsid w:val="00306340"/>
    <w:pPr>
      <w:keepNext/>
      <w:keepLines/>
      <w:spacing w:before="240" w:after="80"/>
      <w:outlineLvl w:val="4"/>
    </w:pPr>
    <w:rPr>
      <w:color w:val="666666"/>
    </w:rPr>
  </w:style>
  <w:style w:type="paragraph" w:styleId="Nadpis6">
    <w:name w:val="heading 6"/>
    <w:basedOn w:val="Normal1"/>
    <w:next w:val="Normal1"/>
    <w:link w:val="Nadpis6Char"/>
    <w:rsid w:val="0030634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16144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16144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16144E"/>
    <w:rPr>
      <w:rFonts w:ascii="Arial" w:eastAsia="Arial" w:hAnsi="Arial" w:cs="Arial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6144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6144E"/>
    <w:rPr>
      <w:rFonts w:ascii="Arial" w:eastAsia="Arial" w:hAnsi="Arial" w:cs="Arial"/>
      <w:b/>
      <w:bCs/>
      <w:sz w:val="20"/>
      <w:szCs w:val="20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614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6144E"/>
    <w:rPr>
      <w:rFonts w:ascii="Tahoma" w:eastAsia="Arial" w:hAnsi="Tahoma" w:cs="Tahoma"/>
      <w:sz w:val="16"/>
      <w:szCs w:val="16"/>
      <w:lang w:eastAsia="cs-CZ"/>
    </w:rPr>
  </w:style>
  <w:style w:type="table" w:styleId="Mkatabulky">
    <w:name w:val="Table Grid"/>
    <w:basedOn w:val="Normlntabulka"/>
    <w:uiPriority w:val="59"/>
    <w:rsid w:val="001A1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dstavecseseznamem">
    <w:name w:val="List Paragraph"/>
    <w:basedOn w:val="Normln"/>
    <w:uiPriority w:val="34"/>
    <w:qFormat/>
    <w:rsid w:val="001A168C"/>
    <w:pPr>
      <w:ind w:left="720"/>
      <w:contextualSpacing/>
    </w:pPr>
  </w:style>
  <w:style w:type="paragraph" w:styleId="Revize">
    <w:name w:val="Revision"/>
    <w:hidden/>
    <w:uiPriority w:val="99"/>
    <w:semiHidden/>
    <w:rsid w:val="00394885"/>
    <w:pPr>
      <w:spacing w:after="0" w:line="240" w:lineRule="auto"/>
    </w:pPr>
    <w:rPr>
      <w:rFonts w:ascii="Arial" w:eastAsia="Arial" w:hAnsi="Arial" w:cs="Arial"/>
      <w:lang w:eastAsia="cs-CZ"/>
    </w:rPr>
  </w:style>
  <w:style w:type="character" w:customStyle="1" w:styleId="Nadpis1Char">
    <w:name w:val="Nadpis 1 Char"/>
    <w:basedOn w:val="Standardnpsmoodstavce"/>
    <w:link w:val="Nadpis1"/>
    <w:rsid w:val="00306340"/>
    <w:rPr>
      <w:rFonts w:ascii="Arial" w:eastAsia="Arial" w:hAnsi="Arial" w:cs="Arial"/>
      <w:sz w:val="40"/>
      <w:szCs w:val="40"/>
      <w:lang w:eastAsia="cs-CZ"/>
    </w:rPr>
  </w:style>
  <w:style w:type="character" w:customStyle="1" w:styleId="Nadpis2Char">
    <w:name w:val="Nadpis 2 Char"/>
    <w:basedOn w:val="Standardnpsmoodstavce"/>
    <w:link w:val="Nadpis2"/>
    <w:rsid w:val="00306340"/>
    <w:rPr>
      <w:rFonts w:ascii="Arial" w:eastAsia="Arial" w:hAnsi="Arial" w:cs="Arial"/>
      <w:sz w:val="32"/>
      <w:szCs w:val="32"/>
      <w:lang w:eastAsia="cs-CZ"/>
    </w:rPr>
  </w:style>
  <w:style w:type="character" w:customStyle="1" w:styleId="Nadpis3Char">
    <w:name w:val="Nadpis 3 Char"/>
    <w:basedOn w:val="Standardnpsmoodstavce"/>
    <w:link w:val="Nadpis3"/>
    <w:rsid w:val="00306340"/>
    <w:rPr>
      <w:rFonts w:ascii="Arial" w:eastAsia="Arial" w:hAnsi="Arial" w:cs="Arial"/>
      <w:color w:val="434343"/>
      <w:sz w:val="28"/>
      <w:szCs w:val="28"/>
      <w:lang w:eastAsia="cs-CZ"/>
    </w:rPr>
  </w:style>
  <w:style w:type="character" w:customStyle="1" w:styleId="Nadpis4Char">
    <w:name w:val="Nadpis 4 Char"/>
    <w:basedOn w:val="Standardnpsmoodstavce"/>
    <w:link w:val="Nadpis4"/>
    <w:rsid w:val="00306340"/>
    <w:rPr>
      <w:rFonts w:ascii="Arial" w:eastAsia="Arial" w:hAnsi="Arial" w:cs="Arial"/>
      <w:color w:val="666666"/>
      <w:sz w:val="24"/>
      <w:szCs w:val="24"/>
      <w:lang w:eastAsia="cs-CZ"/>
    </w:rPr>
  </w:style>
  <w:style w:type="character" w:customStyle="1" w:styleId="Nadpis5Char">
    <w:name w:val="Nadpis 5 Char"/>
    <w:basedOn w:val="Standardnpsmoodstavce"/>
    <w:link w:val="Nadpis5"/>
    <w:rsid w:val="00306340"/>
    <w:rPr>
      <w:rFonts w:ascii="Arial" w:eastAsia="Arial" w:hAnsi="Arial" w:cs="Arial"/>
      <w:color w:val="666666"/>
      <w:lang w:eastAsia="cs-CZ"/>
    </w:rPr>
  </w:style>
  <w:style w:type="character" w:customStyle="1" w:styleId="Nadpis6Char">
    <w:name w:val="Nadpis 6 Char"/>
    <w:basedOn w:val="Standardnpsmoodstavce"/>
    <w:link w:val="Nadpis6"/>
    <w:rsid w:val="00306340"/>
    <w:rPr>
      <w:rFonts w:ascii="Arial" w:eastAsia="Arial" w:hAnsi="Arial" w:cs="Arial"/>
      <w:i/>
      <w:color w:val="666666"/>
      <w:lang w:eastAsia="cs-CZ"/>
    </w:rPr>
  </w:style>
  <w:style w:type="paragraph" w:customStyle="1" w:styleId="Normal1">
    <w:name w:val="Normal1"/>
    <w:rsid w:val="00306340"/>
    <w:pPr>
      <w:spacing w:after="0"/>
    </w:pPr>
    <w:rPr>
      <w:rFonts w:ascii="Arial" w:eastAsia="Arial" w:hAnsi="Arial" w:cs="Arial"/>
      <w:lang w:eastAsia="cs-CZ"/>
    </w:rPr>
  </w:style>
  <w:style w:type="table" w:customStyle="1" w:styleId="TableNormal1">
    <w:name w:val="Table Normal1"/>
    <w:rsid w:val="00306340"/>
    <w:pPr>
      <w:spacing w:after="0"/>
    </w:pPr>
    <w:rPr>
      <w:rFonts w:ascii="Arial" w:eastAsia="Arial" w:hAnsi="Arial" w:cs="Arial"/>
      <w:lang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al1"/>
    <w:next w:val="Normal1"/>
    <w:link w:val="NzevChar"/>
    <w:rsid w:val="00306340"/>
    <w:pPr>
      <w:keepNext/>
      <w:keepLines/>
      <w:spacing w:after="60"/>
    </w:pPr>
    <w:rPr>
      <w:sz w:val="52"/>
      <w:szCs w:val="52"/>
    </w:rPr>
  </w:style>
  <w:style w:type="character" w:customStyle="1" w:styleId="NzevChar">
    <w:name w:val="Název Char"/>
    <w:basedOn w:val="Standardnpsmoodstavce"/>
    <w:link w:val="Nzev"/>
    <w:rsid w:val="00306340"/>
    <w:rPr>
      <w:rFonts w:ascii="Arial" w:eastAsia="Arial" w:hAnsi="Arial" w:cs="Arial"/>
      <w:sz w:val="52"/>
      <w:szCs w:val="52"/>
      <w:lang w:eastAsia="cs-CZ"/>
    </w:rPr>
  </w:style>
  <w:style w:type="paragraph" w:styleId="Podtitul">
    <w:name w:val="Subtitle"/>
    <w:basedOn w:val="Normal1"/>
    <w:next w:val="Normal1"/>
    <w:link w:val="PodtitulChar"/>
    <w:rsid w:val="0030634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PodtitulChar">
    <w:name w:val="Podtitul Char"/>
    <w:basedOn w:val="Standardnpsmoodstavce"/>
    <w:link w:val="Podtitul"/>
    <w:rsid w:val="00306340"/>
    <w:rPr>
      <w:rFonts w:ascii="Arial" w:eastAsia="Arial" w:hAnsi="Arial" w:cs="Arial"/>
      <w:color w:val="666666"/>
      <w:sz w:val="30"/>
      <w:szCs w:val="30"/>
      <w:lang w:eastAsia="cs-CZ"/>
    </w:rPr>
  </w:style>
  <w:style w:type="paragraph" w:styleId="Normlnweb">
    <w:name w:val="Normal (Web)"/>
    <w:basedOn w:val="Normln"/>
    <w:uiPriority w:val="99"/>
    <w:unhideWhenUsed/>
    <w:rsid w:val="00306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textovodkaz">
    <w:name w:val="Hyperlink"/>
    <w:basedOn w:val="Standardnpsmoodstavce"/>
    <w:uiPriority w:val="99"/>
    <w:unhideWhenUsed/>
    <w:rsid w:val="00CB6BF2"/>
    <w:rPr>
      <w:color w:val="0000FF" w:themeColor="hyperlink"/>
      <w:u w:val="single"/>
    </w:rPr>
  </w:style>
  <w:style w:type="paragraph" w:styleId="Zhlav">
    <w:name w:val="header"/>
    <w:basedOn w:val="Normln"/>
    <w:link w:val="ZhlavChar"/>
    <w:uiPriority w:val="99"/>
    <w:semiHidden/>
    <w:unhideWhenUsed/>
    <w:rsid w:val="00C834A5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C834A5"/>
    <w:rPr>
      <w:rFonts w:ascii="Arial" w:eastAsia="Arial" w:hAnsi="Arial" w:cs="Arial"/>
      <w:lang w:eastAsia="cs-CZ"/>
    </w:rPr>
  </w:style>
  <w:style w:type="paragraph" w:styleId="Zpat">
    <w:name w:val="footer"/>
    <w:basedOn w:val="Normln"/>
    <w:link w:val="ZpatChar"/>
    <w:uiPriority w:val="99"/>
    <w:unhideWhenUsed/>
    <w:rsid w:val="00C834A5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834A5"/>
    <w:rPr>
      <w:rFonts w:ascii="Arial" w:eastAsia="Arial" w:hAnsi="Arial" w:cs="Arial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15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DF99F4-5D7D-4BAE-886C-6DB8DF894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0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Motol</Company>
  <LinksUpToDate>false</LinksUpToDate>
  <CharactersWithSpaces>3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</dc:creator>
  <cp:lastModifiedBy>laczo4134</cp:lastModifiedBy>
  <cp:revision>4</cp:revision>
  <cp:lastPrinted>2023-12-10T17:56:00Z</cp:lastPrinted>
  <dcterms:created xsi:type="dcterms:W3CDTF">2025-05-22T13:23:00Z</dcterms:created>
  <dcterms:modified xsi:type="dcterms:W3CDTF">2025-05-23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research-and-therapy</vt:lpwstr>
  </property>
  <property fmtid="{D5CDD505-2E9C-101B-9397-08002B2CF9AE}" pid="3" name="Mendeley Recent Style Name 0_1">
    <vt:lpwstr>Alzheimer's Research &amp; Therap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rain-sciences</vt:lpwstr>
  </property>
  <property fmtid="{D5CDD505-2E9C-101B-9397-08002B2CF9AE}" pid="7" name="Mendeley Recent Style Name 2_1">
    <vt:lpwstr>Brain Sciences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csl.mendeley.com/styles/468896241/vancouver-Martina</vt:lpwstr>
  </property>
  <property fmtid="{D5CDD505-2E9C-101B-9397-08002B2CF9AE}" pid="17" name="Mendeley Recent Style Name 7_1">
    <vt:lpwstr>Vancouver - Martina Parizkova</vt:lpwstr>
  </property>
  <property fmtid="{D5CDD505-2E9C-101B-9397-08002B2CF9AE}" pid="18" name="Mendeley Recent Style Id 8_1">
    <vt:lpwstr>http://csl.mendeley.com/styles/468896241/vancouver-Martina3</vt:lpwstr>
  </property>
  <property fmtid="{D5CDD505-2E9C-101B-9397-08002B2CF9AE}" pid="19" name="Mendeley Recent Style Name 8_1">
    <vt:lpwstr>Vancouver - Martina Parizkova</vt:lpwstr>
  </property>
  <property fmtid="{D5CDD505-2E9C-101B-9397-08002B2CF9AE}" pid="20" name="Mendeley Recent Style Id 9_1">
    <vt:lpwstr>http://www.zotero.org/styles/iscience</vt:lpwstr>
  </property>
  <property fmtid="{D5CDD505-2E9C-101B-9397-08002B2CF9AE}" pid="21" name="Mendeley Recent Style Name 9_1">
    <vt:lpwstr>iScienc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science</vt:lpwstr>
  </property>
  <property fmtid="{D5CDD505-2E9C-101B-9397-08002B2CF9AE}" pid="24" name="Mendeley Unique User Id_1">
    <vt:lpwstr>b4e88504-96b1-3c7d-bda6-648c688ad1e5</vt:lpwstr>
  </property>
</Properties>
</file>